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4D2CD4" w14:textId="77777777" w:rsidR="00903872" w:rsidRPr="000F72C0" w:rsidRDefault="00903872" w:rsidP="00903872">
      <w:pPr>
        <w:pStyle w:val="Heading1"/>
      </w:pPr>
      <w:r>
        <w:t>Supplement table 2</w:t>
      </w:r>
    </w:p>
    <w:p w14:paraId="74BDB5AD" w14:textId="77777777" w:rsidR="00903872" w:rsidRDefault="00903872" w:rsidP="00903872">
      <w:pPr>
        <w:pStyle w:val="Heading1"/>
      </w:pPr>
    </w:p>
    <w:p w14:paraId="2CEFA6EF" w14:textId="77777777" w:rsidR="00903872" w:rsidRDefault="00903872" w:rsidP="00903872"/>
    <w:p w14:paraId="00E3E6AF" w14:textId="77777777" w:rsidR="00903872" w:rsidRDefault="00903872" w:rsidP="00903872"/>
    <w:tbl>
      <w:tblPr>
        <w:tblW w:w="13185" w:type="dxa"/>
        <w:tblInd w:w="-767" w:type="dxa"/>
        <w:tblLook w:val="04A0" w:firstRow="1" w:lastRow="0" w:firstColumn="1" w:lastColumn="0" w:noHBand="0" w:noVBand="1"/>
      </w:tblPr>
      <w:tblGrid>
        <w:gridCol w:w="1754"/>
        <w:gridCol w:w="2520"/>
        <w:gridCol w:w="1391"/>
        <w:gridCol w:w="2350"/>
        <w:gridCol w:w="1541"/>
        <w:gridCol w:w="2632"/>
        <w:gridCol w:w="997"/>
      </w:tblGrid>
      <w:tr w:rsidR="00903872" w14:paraId="6CCEA343" w14:textId="77777777" w:rsidTr="001C59A4">
        <w:trPr>
          <w:gridAfter w:val="1"/>
          <w:wAfter w:w="997" w:type="dxa"/>
          <w:trHeight w:val="300"/>
        </w:trPr>
        <w:tc>
          <w:tcPr>
            <w:tcW w:w="175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158278" w14:textId="77777777" w:rsidR="00903872" w:rsidRDefault="00903872" w:rsidP="001C59A4">
            <w:pPr>
              <w:rPr>
                <w:sz w:val="16"/>
                <w:szCs w:val="16"/>
              </w:rPr>
            </w:pP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3B0698" w14:textId="77777777" w:rsidR="00903872" w:rsidRDefault="00903872" w:rsidP="001C59A4">
            <w:pPr>
              <w:rPr>
                <w:sz w:val="20"/>
                <w:szCs w:val="20"/>
                <w:lang w:eastAsia="en-GB"/>
              </w:rPr>
            </w:pPr>
          </w:p>
        </w:tc>
        <w:tc>
          <w:tcPr>
            <w:tcW w:w="139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78C1B8" w14:textId="77777777" w:rsidR="00903872" w:rsidRDefault="00903872" w:rsidP="001C59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Total</w:t>
            </w:r>
          </w:p>
        </w:tc>
        <w:tc>
          <w:tcPr>
            <w:tcW w:w="23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AC9B24" w14:textId="77777777" w:rsidR="00903872" w:rsidRDefault="00903872" w:rsidP="001C59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negative/indeterminate</w:t>
            </w:r>
          </w:p>
        </w:tc>
        <w:tc>
          <w:tcPr>
            <w:tcW w:w="154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C8921D" w14:textId="77777777" w:rsidR="00903872" w:rsidRDefault="00903872" w:rsidP="001C59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positive</w:t>
            </w:r>
          </w:p>
        </w:tc>
        <w:tc>
          <w:tcPr>
            <w:tcW w:w="26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9A3ACD" w14:textId="77777777" w:rsidR="00903872" w:rsidRDefault="00903872" w:rsidP="001C59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P value</w:t>
            </w:r>
          </w:p>
        </w:tc>
      </w:tr>
      <w:tr w:rsidR="00903872" w14:paraId="6F5B4330" w14:textId="77777777" w:rsidTr="001C59A4">
        <w:trPr>
          <w:gridAfter w:val="1"/>
          <w:wAfter w:w="997" w:type="dxa"/>
          <w:trHeight w:val="300"/>
        </w:trPr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E5A248B" w14:textId="77777777" w:rsidR="00903872" w:rsidRDefault="00903872" w:rsidP="001C59A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338D537" w14:textId="77777777" w:rsidR="00903872" w:rsidRDefault="00903872" w:rsidP="001C59A4">
            <w:pPr>
              <w:spacing w:after="0"/>
              <w:rPr>
                <w:sz w:val="20"/>
                <w:szCs w:val="20"/>
                <w:lang w:eastAsia="en-GB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6588E52" w14:textId="77777777" w:rsidR="00903872" w:rsidRDefault="00903872" w:rsidP="001C59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N=1,118 (%)</w:t>
            </w:r>
          </w:p>
        </w:tc>
        <w:tc>
          <w:tcPr>
            <w:tcW w:w="23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E58DCFE" w14:textId="77777777" w:rsidR="00903872" w:rsidRDefault="00903872" w:rsidP="001C59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N=733 (65.6%)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222EA1E" w14:textId="77777777" w:rsidR="00903872" w:rsidRDefault="00903872" w:rsidP="001C59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N=385 (34.4%)</w:t>
            </w:r>
          </w:p>
        </w:tc>
        <w:tc>
          <w:tcPr>
            <w:tcW w:w="26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7C65D3" w14:textId="77777777" w:rsidR="00903872" w:rsidRDefault="00903872" w:rsidP="001C59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903872" w14:paraId="5BC8EA95" w14:textId="77777777" w:rsidTr="001C59A4">
        <w:trPr>
          <w:gridAfter w:val="1"/>
          <w:wAfter w:w="997" w:type="dxa"/>
          <w:trHeight w:val="300"/>
        </w:trPr>
        <w:tc>
          <w:tcPr>
            <w:tcW w:w="175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2D8C3D" w14:textId="77777777" w:rsidR="00903872" w:rsidRDefault="00903872" w:rsidP="001C59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Age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69C71E" w14:textId="77777777" w:rsidR="00903872" w:rsidRDefault="00903872" w:rsidP="001C59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8-30</w:t>
            </w:r>
          </w:p>
        </w:tc>
        <w:tc>
          <w:tcPr>
            <w:tcW w:w="139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08A444" w14:textId="77777777" w:rsidR="00903872" w:rsidRDefault="00903872" w:rsidP="001C59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 xml:space="preserve">295 </w:t>
            </w:r>
          </w:p>
        </w:tc>
        <w:tc>
          <w:tcPr>
            <w:tcW w:w="23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927A6D" w14:textId="77777777" w:rsidR="00903872" w:rsidRDefault="00903872" w:rsidP="001C59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91 (64.7)</w:t>
            </w:r>
          </w:p>
        </w:tc>
        <w:tc>
          <w:tcPr>
            <w:tcW w:w="154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6F8A81" w14:textId="77777777" w:rsidR="00903872" w:rsidRDefault="00903872" w:rsidP="001C59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04 (35.3)</w:t>
            </w:r>
          </w:p>
        </w:tc>
        <w:tc>
          <w:tcPr>
            <w:tcW w:w="26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2147B7" w14:textId="77777777" w:rsidR="00903872" w:rsidRDefault="00903872" w:rsidP="001C59A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8</w:t>
            </w:r>
          </w:p>
        </w:tc>
      </w:tr>
      <w:tr w:rsidR="00903872" w14:paraId="221EADE4" w14:textId="77777777" w:rsidTr="001C59A4">
        <w:trPr>
          <w:gridAfter w:val="1"/>
          <w:wAfter w:w="997" w:type="dxa"/>
          <w:trHeight w:val="300"/>
        </w:trPr>
        <w:tc>
          <w:tcPr>
            <w:tcW w:w="1754" w:type="dxa"/>
            <w:noWrap/>
            <w:vAlign w:val="bottom"/>
            <w:hideMark/>
          </w:tcPr>
          <w:p w14:paraId="45DC2B53" w14:textId="77777777" w:rsidR="00903872" w:rsidRDefault="00903872" w:rsidP="001C59A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520" w:type="dxa"/>
            <w:noWrap/>
            <w:vAlign w:val="bottom"/>
            <w:hideMark/>
          </w:tcPr>
          <w:p w14:paraId="2A76D6C9" w14:textId="77777777" w:rsidR="00903872" w:rsidRDefault="00903872" w:rsidP="001C59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1-40</w:t>
            </w:r>
          </w:p>
        </w:tc>
        <w:tc>
          <w:tcPr>
            <w:tcW w:w="1391" w:type="dxa"/>
            <w:noWrap/>
            <w:vAlign w:val="bottom"/>
            <w:hideMark/>
          </w:tcPr>
          <w:p w14:paraId="2C1AA95F" w14:textId="77777777" w:rsidR="00903872" w:rsidRDefault="00903872" w:rsidP="001C59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56</w:t>
            </w:r>
          </w:p>
        </w:tc>
        <w:tc>
          <w:tcPr>
            <w:tcW w:w="2350" w:type="dxa"/>
            <w:noWrap/>
            <w:vAlign w:val="bottom"/>
            <w:hideMark/>
          </w:tcPr>
          <w:p w14:paraId="15E07EE0" w14:textId="77777777" w:rsidR="00903872" w:rsidRDefault="00903872" w:rsidP="001C59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64 (64.1)</w:t>
            </w:r>
          </w:p>
        </w:tc>
        <w:tc>
          <w:tcPr>
            <w:tcW w:w="1541" w:type="dxa"/>
            <w:noWrap/>
            <w:vAlign w:val="bottom"/>
            <w:hideMark/>
          </w:tcPr>
          <w:p w14:paraId="6070174A" w14:textId="77777777" w:rsidR="00903872" w:rsidRDefault="00903872" w:rsidP="001C59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92 (35.9)</w:t>
            </w:r>
          </w:p>
        </w:tc>
        <w:tc>
          <w:tcPr>
            <w:tcW w:w="2632" w:type="dxa"/>
          </w:tcPr>
          <w:p w14:paraId="473A4966" w14:textId="77777777" w:rsidR="00903872" w:rsidRDefault="00903872" w:rsidP="001C59A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903872" w14:paraId="30A9A80A" w14:textId="77777777" w:rsidTr="001C59A4">
        <w:trPr>
          <w:gridAfter w:val="1"/>
          <w:wAfter w:w="997" w:type="dxa"/>
          <w:trHeight w:val="300"/>
        </w:trPr>
        <w:tc>
          <w:tcPr>
            <w:tcW w:w="1754" w:type="dxa"/>
            <w:noWrap/>
            <w:vAlign w:val="bottom"/>
            <w:hideMark/>
          </w:tcPr>
          <w:p w14:paraId="0E01C385" w14:textId="77777777" w:rsidR="00903872" w:rsidRDefault="00903872" w:rsidP="001C59A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520" w:type="dxa"/>
            <w:noWrap/>
            <w:vAlign w:val="bottom"/>
            <w:hideMark/>
          </w:tcPr>
          <w:p w14:paraId="74B687ED" w14:textId="77777777" w:rsidR="00903872" w:rsidRDefault="00903872" w:rsidP="001C59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1-50</w:t>
            </w:r>
          </w:p>
        </w:tc>
        <w:tc>
          <w:tcPr>
            <w:tcW w:w="1391" w:type="dxa"/>
            <w:noWrap/>
            <w:vAlign w:val="bottom"/>
            <w:hideMark/>
          </w:tcPr>
          <w:p w14:paraId="19897B4C" w14:textId="77777777" w:rsidR="00903872" w:rsidRDefault="00903872" w:rsidP="001C59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 xml:space="preserve">260 </w:t>
            </w:r>
          </w:p>
        </w:tc>
        <w:tc>
          <w:tcPr>
            <w:tcW w:w="2350" w:type="dxa"/>
            <w:noWrap/>
            <w:vAlign w:val="bottom"/>
            <w:hideMark/>
          </w:tcPr>
          <w:p w14:paraId="4A4BD12D" w14:textId="77777777" w:rsidR="00903872" w:rsidRDefault="00903872" w:rsidP="001C59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63 (62.7)</w:t>
            </w:r>
          </w:p>
        </w:tc>
        <w:tc>
          <w:tcPr>
            <w:tcW w:w="1541" w:type="dxa"/>
            <w:noWrap/>
            <w:vAlign w:val="bottom"/>
            <w:hideMark/>
          </w:tcPr>
          <w:p w14:paraId="59A47886" w14:textId="77777777" w:rsidR="00903872" w:rsidRDefault="00903872" w:rsidP="001C59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97 (37.3)</w:t>
            </w:r>
          </w:p>
        </w:tc>
        <w:tc>
          <w:tcPr>
            <w:tcW w:w="2632" w:type="dxa"/>
          </w:tcPr>
          <w:p w14:paraId="15B089F8" w14:textId="77777777" w:rsidR="00903872" w:rsidRDefault="00903872" w:rsidP="001C59A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903872" w14:paraId="50BF8F82" w14:textId="77777777" w:rsidTr="001C59A4">
        <w:trPr>
          <w:gridAfter w:val="1"/>
          <w:wAfter w:w="997" w:type="dxa"/>
          <w:trHeight w:val="300"/>
        </w:trPr>
        <w:tc>
          <w:tcPr>
            <w:tcW w:w="1754" w:type="dxa"/>
            <w:noWrap/>
            <w:vAlign w:val="bottom"/>
            <w:hideMark/>
          </w:tcPr>
          <w:p w14:paraId="77A06344" w14:textId="77777777" w:rsidR="00903872" w:rsidRDefault="00903872" w:rsidP="001C59A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520" w:type="dxa"/>
            <w:noWrap/>
            <w:vAlign w:val="bottom"/>
            <w:hideMark/>
          </w:tcPr>
          <w:p w14:paraId="5F0D2D86" w14:textId="77777777" w:rsidR="00903872" w:rsidRDefault="00903872" w:rsidP="001C59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51-60</w:t>
            </w:r>
          </w:p>
        </w:tc>
        <w:tc>
          <w:tcPr>
            <w:tcW w:w="1391" w:type="dxa"/>
            <w:noWrap/>
            <w:vAlign w:val="bottom"/>
            <w:hideMark/>
          </w:tcPr>
          <w:p w14:paraId="17985768" w14:textId="77777777" w:rsidR="00903872" w:rsidRDefault="00903872" w:rsidP="001C59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32</w:t>
            </w:r>
          </w:p>
        </w:tc>
        <w:tc>
          <w:tcPr>
            <w:tcW w:w="2350" w:type="dxa"/>
            <w:noWrap/>
            <w:vAlign w:val="bottom"/>
            <w:hideMark/>
          </w:tcPr>
          <w:p w14:paraId="4A5DEF92" w14:textId="77777777" w:rsidR="00903872" w:rsidRDefault="00903872" w:rsidP="001C59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54 (66.4)</w:t>
            </w:r>
          </w:p>
        </w:tc>
        <w:tc>
          <w:tcPr>
            <w:tcW w:w="1541" w:type="dxa"/>
            <w:noWrap/>
            <w:vAlign w:val="bottom"/>
            <w:hideMark/>
          </w:tcPr>
          <w:p w14:paraId="10BC9620" w14:textId="77777777" w:rsidR="00903872" w:rsidRDefault="00903872" w:rsidP="001C59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78 (33.6)</w:t>
            </w:r>
          </w:p>
        </w:tc>
        <w:tc>
          <w:tcPr>
            <w:tcW w:w="2632" w:type="dxa"/>
          </w:tcPr>
          <w:p w14:paraId="2DD7F430" w14:textId="77777777" w:rsidR="00903872" w:rsidRDefault="00903872" w:rsidP="001C59A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903872" w14:paraId="3F9079BA" w14:textId="77777777" w:rsidTr="001C59A4">
        <w:trPr>
          <w:gridAfter w:val="1"/>
          <w:wAfter w:w="997" w:type="dxa"/>
          <w:trHeight w:val="300"/>
        </w:trPr>
        <w:tc>
          <w:tcPr>
            <w:tcW w:w="1754" w:type="dxa"/>
            <w:noWrap/>
            <w:vAlign w:val="bottom"/>
            <w:hideMark/>
          </w:tcPr>
          <w:p w14:paraId="5FF13F4C" w14:textId="77777777" w:rsidR="00903872" w:rsidRDefault="00903872" w:rsidP="001C59A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520" w:type="dxa"/>
            <w:noWrap/>
            <w:vAlign w:val="bottom"/>
            <w:hideMark/>
          </w:tcPr>
          <w:p w14:paraId="451634FB" w14:textId="77777777" w:rsidR="00903872" w:rsidRDefault="00903872" w:rsidP="001C59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&gt;60</w:t>
            </w:r>
          </w:p>
        </w:tc>
        <w:tc>
          <w:tcPr>
            <w:tcW w:w="1391" w:type="dxa"/>
            <w:noWrap/>
            <w:vAlign w:val="bottom"/>
            <w:hideMark/>
          </w:tcPr>
          <w:p w14:paraId="7FFB4A03" w14:textId="77777777" w:rsidR="00903872" w:rsidRDefault="00903872" w:rsidP="001C59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 xml:space="preserve">71 </w:t>
            </w:r>
          </w:p>
        </w:tc>
        <w:tc>
          <w:tcPr>
            <w:tcW w:w="2350" w:type="dxa"/>
            <w:noWrap/>
            <w:vAlign w:val="bottom"/>
            <w:hideMark/>
          </w:tcPr>
          <w:p w14:paraId="66534435" w14:textId="77777777" w:rsidR="00903872" w:rsidRDefault="00903872" w:rsidP="001C59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7 (80.3)</w:t>
            </w:r>
          </w:p>
        </w:tc>
        <w:tc>
          <w:tcPr>
            <w:tcW w:w="1541" w:type="dxa"/>
            <w:noWrap/>
            <w:vAlign w:val="bottom"/>
            <w:hideMark/>
          </w:tcPr>
          <w:p w14:paraId="236C8D7B" w14:textId="77777777" w:rsidR="00903872" w:rsidRDefault="00903872" w:rsidP="001C59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4 (19.7)</w:t>
            </w:r>
          </w:p>
        </w:tc>
        <w:tc>
          <w:tcPr>
            <w:tcW w:w="2632" w:type="dxa"/>
          </w:tcPr>
          <w:p w14:paraId="167C7490" w14:textId="77777777" w:rsidR="00903872" w:rsidRDefault="00903872" w:rsidP="001C59A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903872" w14:paraId="6A6FFEBF" w14:textId="77777777" w:rsidTr="001C59A4">
        <w:trPr>
          <w:gridAfter w:val="1"/>
          <w:wAfter w:w="997" w:type="dxa"/>
          <w:trHeight w:val="300"/>
        </w:trPr>
        <w:tc>
          <w:tcPr>
            <w:tcW w:w="1754" w:type="dxa"/>
            <w:noWrap/>
            <w:vAlign w:val="bottom"/>
            <w:hideMark/>
          </w:tcPr>
          <w:p w14:paraId="249A9E01" w14:textId="77777777" w:rsidR="00903872" w:rsidRDefault="00903872" w:rsidP="001C59A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520" w:type="dxa"/>
            <w:noWrap/>
            <w:vAlign w:val="bottom"/>
            <w:hideMark/>
          </w:tcPr>
          <w:p w14:paraId="5AAC4023" w14:textId="77777777" w:rsidR="00903872" w:rsidRDefault="00903872" w:rsidP="001C59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unknown</w:t>
            </w:r>
          </w:p>
        </w:tc>
        <w:tc>
          <w:tcPr>
            <w:tcW w:w="1391" w:type="dxa"/>
            <w:noWrap/>
            <w:vAlign w:val="bottom"/>
            <w:hideMark/>
          </w:tcPr>
          <w:p w14:paraId="1D256C43" w14:textId="77777777" w:rsidR="00903872" w:rsidRDefault="00903872" w:rsidP="001C59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 xml:space="preserve">4 </w:t>
            </w:r>
          </w:p>
        </w:tc>
        <w:tc>
          <w:tcPr>
            <w:tcW w:w="2350" w:type="dxa"/>
            <w:noWrap/>
            <w:vAlign w:val="bottom"/>
            <w:hideMark/>
          </w:tcPr>
          <w:p w14:paraId="3FB70F3F" w14:textId="77777777" w:rsidR="00903872" w:rsidRDefault="00903872" w:rsidP="001C59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 (100.0)</w:t>
            </w:r>
          </w:p>
        </w:tc>
        <w:tc>
          <w:tcPr>
            <w:tcW w:w="1541" w:type="dxa"/>
            <w:noWrap/>
            <w:vAlign w:val="bottom"/>
            <w:hideMark/>
          </w:tcPr>
          <w:p w14:paraId="6CD0B39C" w14:textId="77777777" w:rsidR="00903872" w:rsidRDefault="00903872" w:rsidP="001C59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 (0.0)</w:t>
            </w:r>
          </w:p>
        </w:tc>
        <w:tc>
          <w:tcPr>
            <w:tcW w:w="2632" w:type="dxa"/>
          </w:tcPr>
          <w:p w14:paraId="1D874BB4" w14:textId="77777777" w:rsidR="00903872" w:rsidRDefault="00903872" w:rsidP="001C59A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903872" w14:paraId="7F56413C" w14:textId="77777777" w:rsidTr="001C59A4">
        <w:trPr>
          <w:gridAfter w:val="1"/>
          <w:wAfter w:w="997" w:type="dxa"/>
          <w:trHeight w:val="300"/>
        </w:trPr>
        <w:tc>
          <w:tcPr>
            <w:tcW w:w="1754" w:type="dxa"/>
            <w:noWrap/>
            <w:vAlign w:val="bottom"/>
            <w:hideMark/>
          </w:tcPr>
          <w:p w14:paraId="658CD4BA" w14:textId="77777777" w:rsidR="00903872" w:rsidRDefault="00903872" w:rsidP="001C59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Gender</w:t>
            </w:r>
          </w:p>
        </w:tc>
        <w:tc>
          <w:tcPr>
            <w:tcW w:w="2520" w:type="dxa"/>
            <w:noWrap/>
            <w:vAlign w:val="bottom"/>
            <w:hideMark/>
          </w:tcPr>
          <w:p w14:paraId="66C9E0A0" w14:textId="77777777" w:rsidR="00903872" w:rsidRDefault="00903872" w:rsidP="001C59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1391" w:type="dxa"/>
            <w:noWrap/>
            <w:vAlign w:val="bottom"/>
            <w:hideMark/>
          </w:tcPr>
          <w:p w14:paraId="69BB3A08" w14:textId="77777777" w:rsidR="00903872" w:rsidRDefault="00903872" w:rsidP="001C59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33</w:t>
            </w:r>
          </w:p>
        </w:tc>
        <w:tc>
          <w:tcPr>
            <w:tcW w:w="2350" w:type="dxa"/>
            <w:noWrap/>
            <w:vAlign w:val="bottom"/>
            <w:hideMark/>
          </w:tcPr>
          <w:p w14:paraId="4EAE31ED" w14:textId="77777777" w:rsidR="00903872" w:rsidRDefault="00903872" w:rsidP="001C59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51 (64.8)</w:t>
            </w:r>
          </w:p>
        </w:tc>
        <w:tc>
          <w:tcPr>
            <w:tcW w:w="1541" w:type="dxa"/>
            <w:noWrap/>
            <w:vAlign w:val="bottom"/>
            <w:hideMark/>
          </w:tcPr>
          <w:p w14:paraId="0BBE35F4" w14:textId="77777777" w:rsidR="00903872" w:rsidRDefault="00903872" w:rsidP="001C59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82 (35.2)</w:t>
            </w:r>
          </w:p>
        </w:tc>
        <w:tc>
          <w:tcPr>
            <w:tcW w:w="2632" w:type="dxa"/>
          </w:tcPr>
          <w:p w14:paraId="1B2897DA" w14:textId="77777777" w:rsidR="00903872" w:rsidRDefault="00903872" w:rsidP="001C59A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5</w:t>
            </w:r>
          </w:p>
        </w:tc>
      </w:tr>
      <w:tr w:rsidR="00903872" w14:paraId="2F6478A8" w14:textId="77777777" w:rsidTr="001C59A4">
        <w:trPr>
          <w:gridAfter w:val="1"/>
          <w:wAfter w:w="997" w:type="dxa"/>
          <w:trHeight w:val="300"/>
        </w:trPr>
        <w:tc>
          <w:tcPr>
            <w:tcW w:w="1754" w:type="dxa"/>
            <w:noWrap/>
            <w:vAlign w:val="bottom"/>
            <w:hideMark/>
          </w:tcPr>
          <w:p w14:paraId="2B11A019" w14:textId="77777777" w:rsidR="00903872" w:rsidRDefault="00903872" w:rsidP="001C59A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520" w:type="dxa"/>
            <w:noWrap/>
            <w:vAlign w:val="bottom"/>
            <w:hideMark/>
          </w:tcPr>
          <w:p w14:paraId="5E3797F3" w14:textId="77777777" w:rsidR="00903872" w:rsidRDefault="00903872" w:rsidP="001C59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1391" w:type="dxa"/>
            <w:noWrap/>
            <w:vAlign w:val="bottom"/>
            <w:hideMark/>
          </w:tcPr>
          <w:p w14:paraId="15CD4050" w14:textId="77777777" w:rsidR="00903872" w:rsidRDefault="00903872" w:rsidP="001C59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 xml:space="preserve">878 </w:t>
            </w:r>
          </w:p>
        </w:tc>
        <w:tc>
          <w:tcPr>
            <w:tcW w:w="2350" w:type="dxa"/>
            <w:noWrap/>
            <w:vAlign w:val="bottom"/>
            <w:hideMark/>
          </w:tcPr>
          <w:p w14:paraId="7E28FA47" w14:textId="77777777" w:rsidR="00903872" w:rsidRDefault="00903872" w:rsidP="001C59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75 (65.5)</w:t>
            </w:r>
          </w:p>
        </w:tc>
        <w:tc>
          <w:tcPr>
            <w:tcW w:w="1541" w:type="dxa"/>
            <w:noWrap/>
            <w:vAlign w:val="bottom"/>
            <w:hideMark/>
          </w:tcPr>
          <w:p w14:paraId="05165EFF" w14:textId="77777777" w:rsidR="00903872" w:rsidRDefault="00903872" w:rsidP="001C59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03 (34.5)</w:t>
            </w:r>
          </w:p>
        </w:tc>
        <w:tc>
          <w:tcPr>
            <w:tcW w:w="2632" w:type="dxa"/>
          </w:tcPr>
          <w:p w14:paraId="46471103" w14:textId="77777777" w:rsidR="00903872" w:rsidRDefault="00903872" w:rsidP="001C59A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903872" w14:paraId="57C4243C" w14:textId="77777777" w:rsidTr="001C59A4">
        <w:trPr>
          <w:gridAfter w:val="1"/>
          <w:wAfter w:w="997" w:type="dxa"/>
          <w:trHeight w:val="300"/>
        </w:trPr>
        <w:tc>
          <w:tcPr>
            <w:tcW w:w="1754" w:type="dxa"/>
            <w:noWrap/>
            <w:vAlign w:val="bottom"/>
            <w:hideMark/>
          </w:tcPr>
          <w:p w14:paraId="3C759355" w14:textId="77777777" w:rsidR="00903872" w:rsidRDefault="00903872" w:rsidP="001C59A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520" w:type="dxa"/>
            <w:noWrap/>
            <w:vAlign w:val="bottom"/>
            <w:hideMark/>
          </w:tcPr>
          <w:p w14:paraId="05A1F69B" w14:textId="77777777" w:rsidR="00903872" w:rsidRDefault="00903872" w:rsidP="001C59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unknown</w:t>
            </w:r>
          </w:p>
        </w:tc>
        <w:tc>
          <w:tcPr>
            <w:tcW w:w="1391" w:type="dxa"/>
            <w:noWrap/>
            <w:vAlign w:val="bottom"/>
            <w:hideMark/>
          </w:tcPr>
          <w:p w14:paraId="317E39CE" w14:textId="77777777" w:rsidR="00903872" w:rsidRDefault="00903872" w:rsidP="001C59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 xml:space="preserve">7 </w:t>
            </w:r>
          </w:p>
        </w:tc>
        <w:tc>
          <w:tcPr>
            <w:tcW w:w="2350" w:type="dxa"/>
            <w:noWrap/>
            <w:vAlign w:val="bottom"/>
            <w:hideMark/>
          </w:tcPr>
          <w:p w14:paraId="527C4EBB" w14:textId="77777777" w:rsidR="00903872" w:rsidRDefault="00903872" w:rsidP="001C59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7 (100.0)</w:t>
            </w:r>
          </w:p>
        </w:tc>
        <w:tc>
          <w:tcPr>
            <w:tcW w:w="1541" w:type="dxa"/>
            <w:noWrap/>
            <w:vAlign w:val="bottom"/>
            <w:hideMark/>
          </w:tcPr>
          <w:p w14:paraId="05E52CEF" w14:textId="77777777" w:rsidR="00903872" w:rsidRDefault="00903872" w:rsidP="001C59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 (0.0)</w:t>
            </w:r>
          </w:p>
        </w:tc>
        <w:tc>
          <w:tcPr>
            <w:tcW w:w="2632" w:type="dxa"/>
          </w:tcPr>
          <w:p w14:paraId="43F98DDD" w14:textId="77777777" w:rsidR="00903872" w:rsidRDefault="00903872" w:rsidP="001C59A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903872" w14:paraId="59AEA5FF" w14:textId="77777777" w:rsidTr="001C59A4">
        <w:trPr>
          <w:gridAfter w:val="1"/>
          <w:wAfter w:w="997" w:type="dxa"/>
          <w:trHeight w:val="300"/>
        </w:trPr>
        <w:tc>
          <w:tcPr>
            <w:tcW w:w="1754" w:type="dxa"/>
            <w:noWrap/>
            <w:vAlign w:val="bottom"/>
            <w:hideMark/>
          </w:tcPr>
          <w:p w14:paraId="1AAF008B" w14:textId="77777777" w:rsidR="00903872" w:rsidRDefault="00903872" w:rsidP="001C59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Ethnicity</w:t>
            </w:r>
          </w:p>
        </w:tc>
        <w:tc>
          <w:tcPr>
            <w:tcW w:w="2520" w:type="dxa"/>
            <w:noWrap/>
            <w:vAlign w:val="bottom"/>
            <w:hideMark/>
          </w:tcPr>
          <w:p w14:paraId="46B499CE" w14:textId="77777777" w:rsidR="00903872" w:rsidRDefault="00903872" w:rsidP="001C59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white</w:t>
            </w:r>
          </w:p>
        </w:tc>
        <w:tc>
          <w:tcPr>
            <w:tcW w:w="1391" w:type="dxa"/>
            <w:noWrap/>
            <w:vAlign w:val="bottom"/>
            <w:hideMark/>
          </w:tcPr>
          <w:p w14:paraId="197D4E5A" w14:textId="77777777" w:rsidR="00903872" w:rsidRDefault="00903872" w:rsidP="001C59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 xml:space="preserve">592 </w:t>
            </w:r>
          </w:p>
        </w:tc>
        <w:tc>
          <w:tcPr>
            <w:tcW w:w="2350" w:type="dxa"/>
            <w:noWrap/>
            <w:vAlign w:val="bottom"/>
            <w:hideMark/>
          </w:tcPr>
          <w:p w14:paraId="7733965A" w14:textId="77777777" w:rsidR="00903872" w:rsidRDefault="00903872" w:rsidP="001C59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40 (74.3)</w:t>
            </w:r>
          </w:p>
        </w:tc>
        <w:tc>
          <w:tcPr>
            <w:tcW w:w="1541" w:type="dxa"/>
            <w:noWrap/>
            <w:vAlign w:val="bottom"/>
            <w:hideMark/>
          </w:tcPr>
          <w:p w14:paraId="111BFBBA" w14:textId="77777777" w:rsidR="00903872" w:rsidRDefault="00903872" w:rsidP="001C59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52 (25.7)</w:t>
            </w:r>
          </w:p>
        </w:tc>
        <w:tc>
          <w:tcPr>
            <w:tcW w:w="2632" w:type="dxa"/>
          </w:tcPr>
          <w:p w14:paraId="7994B9F3" w14:textId="77777777" w:rsidR="00903872" w:rsidRDefault="00903872" w:rsidP="001C59A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903872" w14:paraId="01777C1E" w14:textId="77777777" w:rsidTr="001C59A4">
        <w:trPr>
          <w:gridAfter w:val="1"/>
          <w:wAfter w:w="997" w:type="dxa"/>
          <w:trHeight w:val="300"/>
        </w:trPr>
        <w:tc>
          <w:tcPr>
            <w:tcW w:w="1754" w:type="dxa"/>
            <w:noWrap/>
            <w:vAlign w:val="bottom"/>
            <w:hideMark/>
          </w:tcPr>
          <w:p w14:paraId="1C231842" w14:textId="77777777" w:rsidR="00903872" w:rsidRDefault="00903872" w:rsidP="001C59A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520" w:type="dxa"/>
            <w:noWrap/>
            <w:vAlign w:val="bottom"/>
            <w:hideMark/>
          </w:tcPr>
          <w:p w14:paraId="09664FAE" w14:textId="77777777" w:rsidR="00903872" w:rsidRDefault="00903872" w:rsidP="001C59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black</w:t>
            </w:r>
          </w:p>
        </w:tc>
        <w:tc>
          <w:tcPr>
            <w:tcW w:w="1391" w:type="dxa"/>
            <w:noWrap/>
            <w:vAlign w:val="bottom"/>
            <w:hideMark/>
          </w:tcPr>
          <w:p w14:paraId="350B866D" w14:textId="77777777" w:rsidR="00903872" w:rsidRDefault="00903872" w:rsidP="001C59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 xml:space="preserve">118 </w:t>
            </w:r>
          </w:p>
        </w:tc>
        <w:tc>
          <w:tcPr>
            <w:tcW w:w="2350" w:type="dxa"/>
            <w:noWrap/>
            <w:vAlign w:val="bottom"/>
            <w:hideMark/>
          </w:tcPr>
          <w:p w14:paraId="1630D0A0" w14:textId="77777777" w:rsidR="00903872" w:rsidRDefault="00903872" w:rsidP="001C59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4 (54.2)</w:t>
            </w:r>
          </w:p>
        </w:tc>
        <w:tc>
          <w:tcPr>
            <w:tcW w:w="1541" w:type="dxa"/>
            <w:noWrap/>
            <w:vAlign w:val="bottom"/>
            <w:hideMark/>
          </w:tcPr>
          <w:p w14:paraId="69C05979" w14:textId="77777777" w:rsidR="00903872" w:rsidRDefault="00903872" w:rsidP="001C59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4 (45.8)</w:t>
            </w:r>
          </w:p>
        </w:tc>
        <w:tc>
          <w:tcPr>
            <w:tcW w:w="2632" w:type="dxa"/>
          </w:tcPr>
          <w:p w14:paraId="13355E83" w14:textId="77777777" w:rsidR="00903872" w:rsidRDefault="00903872" w:rsidP="001C59A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903872" w14:paraId="2A33B12F" w14:textId="77777777" w:rsidTr="001C59A4">
        <w:trPr>
          <w:gridAfter w:val="1"/>
          <w:wAfter w:w="997" w:type="dxa"/>
          <w:trHeight w:val="300"/>
        </w:trPr>
        <w:tc>
          <w:tcPr>
            <w:tcW w:w="1754" w:type="dxa"/>
            <w:noWrap/>
            <w:vAlign w:val="bottom"/>
            <w:hideMark/>
          </w:tcPr>
          <w:p w14:paraId="5FE14B09" w14:textId="77777777" w:rsidR="00903872" w:rsidRDefault="00903872" w:rsidP="001C59A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520" w:type="dxa"/>
            <w:noWrap/>
            <w:vAlign w:val="bottom"/>
            <w:hideMark/>
          </w:tcPr>
          <w:p w14:paraId="610884B1" w14:textId="77777777" w:rsidR="00903872" w:rsidRDefault="00903872" w:rsidP="001C59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asian</w:t>
            </w:r>
            <w:proofErr w:type="spellEnd"/>
          </w:p>
        </w:tc>
        <w:tc>
          <w:tcPr>
            <w:tcW w:w="1391" w:type="dxa"/>
            <w:noWrap/>
            <w:vAlign w:val="bottom"/>
            <w:hideMark/>
          </w:tcPr>
          <w:p w14:paraId="1ED7593D" w14:textId="77777777" w:rsidR="00903872" w:rsidRDefault="00903872" w:rsidP="001C59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 xml:space="preserve">315 </w:t>
            </w:r>
          </w:p>
        </w:tc>
        <w:tc>
          <w:tcPr>
            <w:tcW w:w="2350" w:type="dxa"/>
            <w:noWrap/>
            <w:vAlign w:val="bottom"/>
            <w:hideMark/>
          </w:tcPr>
          <w:p w14:paraId="468731F5" w14:textId="77777777" w:rsidR="00903872" w:rsidRDefault="00903872" w:rsidP="001C59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71 (54.3)</w:t>
            </w:r>
          </w:p>
        </w:tc>
        <w:tc>
          <w:tcPr>
            <w:tcW w:w="1541" w:type="dxa"/>
            <w:noWrap/>
            <w:vAlign w:val="bottom"/>
            <w:hideMark/>
          </w:tcPr>
          <w:p w14:paraId="4B9451B4" w14:textId="77777777" w:rsidR="00903872" w:rsidRDefault="00903872" w:rsidP="001C59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44 (45.7)</w:t>
            </w:r>
          </w:p>
        </w:tc>
        <w:tc>
          <w:tcPr>
            <w:tcW w:w="2632" w:type="dxa"/>
          </w:tcPr>
          <w:p w14:paraId="140F4E18" w14:textId="77777777" w:rsidR="00903872" w:rsidRDefault="00903872" w:rsidP="001C59A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903872" w14:paraId="7E790220" w14:textId="77777777" w:rsidTr="001C59A4">
        <w:trPr>
          <w:gridAfter w:val="1"/>
          <w:wAfter w:w="997" w:type="dxa"/>
          <w:trHeight w:val="300"/>
        </w:trPr>
        <w:tc>
          <w:tcPr>
            <w:tcW w:w="1754" w:type="dxa"/>
            <w:noWrap/>
            <w:vAlign w:val="bottom"/>
            <w:hideMark/>
          </w:tcPr>
          <w:p w14:paraId="1C210FF9" w14:textId="77777777" w:rsidR="00903872" w:rsidRDefault="00903872" w:rsidP="001C59A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520" w:type="dxa"/>
            <w:noWrap/>
            <w:vAlign w:val="bottom"/>
            <w:hideMark/>
          </w:tcPr>
          <w:p w14:paraId="3B6E8A44" w14:textId="77777777" w:rsidR="00903872" w:rsidRDefault="00903872" w:rsidP="001C59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mixed</w:t>
            </w:r>
          </w:p>
        </w:tc>
        <w:tc>
          <w:tcPr>
            <w:tcW w:w="1391" w:type="dxa"/>
            <w:noWrap/>
            <w:vAlign w:val="bottom"/>
            <w:hideMark/>
          </w:tcPr>
          <w:p w14:paraId="1ABB1F22" w14:textId="77777777" w:rsidR="00903872" w:rsidRDefault="00903872" w:rsidP="001C59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 xml:space="preserve">24 </w:t>
            </w:r>
          </w:p>
        </w:tc>
        <w:tc>
          <w:tcPr>
            <w:tcW w:w="2350" w:type="dxa"/>
            <w:noWrap/>
            <w:vAlign w:val="bottom"/>
            <w:hideMark/>
          </w:tcPr>
          <w:p w14:paraId="17A61952" w14:textId="77777777" w:rsidR="00903872" w:rsidRDefault="00903872" w:rsidP="001C59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7 (70.8)</w:t>
            </w:r>
          </w:p>
        </w:tc>
        <w:tc>
          <w:tcPr>
            <w:tcW w:w="1541" w:type="dxa"/>
            <w:noWrap/>
            <w:vAlign w:val="bottom"/>
            <w:hideMark/>
          </w:tcPr>
          <w:p w14:paraId="5A261A95" w14:textId="77777777" w:rsidR="00903872" w:rsidRDefault="00903872" w:rsidP="001C59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7 (29.2)</w:t>
            </w:r>
          </w:p>
        </w:tc>
        <w:tc>
          <w:tcPr>
            <w:tcW w:w="2632" w:type="dxa"/>
          </w:tcPr>
          <w:p w14:paraId="02D69E06" w14:textId="77777777" w:rsidR="00903872" w:rsidRDefault="00903872" w:rsidP="001C59A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903872" w14:paraId="40EDB32D" w14:textId="77777777" w:rsidTr="001C59A4">
        <w:trPr>
          <w:gridAfter w:val="1"/>
          <w:wAfter w:w="997" w:type="dxa"/>
          <w:trHeight w:val="300"/>
        </w:trPr>
        <w:tc>
          <w:tcPr>
            <w:tcW w:w="1754" w:type="dxa"/>
            <w:noWrap/>
            <w:vAlign w:val="bottom"/>
            <w:hideMark/>
          </w:tcPr>
          <w:p w14:paraId="03537D71" w14:textId="77777777" w:rsidR="00903872" w:rsidRDefault="00903872" w:rsidP="001C59A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520" w:type="dxa"/>
            <w:noWrap/>
            <w:vAlign w:val="bottom"/>
            <w:hideMark/>
          </w:tcPr>
          <w:p w14:paraId="35000D2D" w14:textId="77777777" w:rsidR="00903872" w:rsidRDefault="00903872" w:rsidP="001C59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other</w:t>
            </w:r>
          </w:p>
        </w:tc>
        <w:tc>
          <w:tcPr>
            <w:tcW w:w="1391" w:type="dxa"/>
            <w:noWrap/>
            <w:vAlign w:val="bottom"/>
            <w:hideMark/>
          </w:tcPr>
          <w:p w14:paraId="5E0648DF" w14:textId="77777777" w:rsidR="00903872" w:rsidRDefault="00903872" w:rsidP="001C59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7</w:t>
            </w:r>
          </w:p>
        </w:tc>
        <w:tc>
          <w:tcPr>
            <w:tcW w:w="2350" w:type="dxa"/>
            <w:noWrap/>
            <w:vAlign w:val="bottom"/>
            <w:hideMark/>
          </w:tcPr>
          <w:p w14:paraId="32267578" w14:textId="77777777" w:rsidR="00903872" w:rsidRDefault="00903872" w:rsidP="001C59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9 (51.4)</w:t>
            </w:r>
          </w:p>
        </w:tc>
        <w:tc>
          <w:tcPr>
            <w:tcW w:w="1541" w:type="dxa"/>
            <w:noWrap/>
            <w:vAlign w:val="bottom"/>
            <w:hideMark/>
          </w:tcPr>
          <w:p w14:paraId="08754A00" w14:textId="77777777" w:rsidR="00903872" w:rsidRDefault="00903872" w:rsidP="001C59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8 (48.6)</w:t>
            </w:r>
          </w:p>
        </w:tc>
        <w:tc>
          <w:tcPr>
            <w:tcW w:w="2632" w:type="dxa"/>
          </w:tcPr>
          <w:p w14:paraId="16A48778" w14:textId="77777777" w:rsidR="00903872" w:rsidRDefault="00903872" w:rsidP="001C59A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903872" w14:paraId="01DAB155" w14:textId="77777777" w:rsidTr="001C59A4">
        <w:trPr>
          <w:gridAfter w:val="1"/>
          <w:wAfter w:w="997" w:type="dxa"/>
          <w:trHeight w:val="300"/>
        </w:trPr>
        <w:tc>
          <w:tcPr>
            <w:tcW w:w="1754" w:type="dxa"/>
            <w:noWrap/>
            <w:vAlign w:val="bottom"/>
            <w:hideMark/>
          </w:tcPr>
          <w:p w14:paraId="79FFA21B" w14:textId="77777777" w:rsidR="00903872" w:rsidRDefault="00903872" w:rsidP="001C59A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520" w:type="dxa"/>
            <w:noWrap/>
            <w:vAlign w:val="bottom"/>
            <w:hideMark/>
          </w:tcPr>
          <w:p w14:paraId="5EFAE110" w14:textId="77777777" w:rsidR="00903872" w:rsidRDefault="00903872" w:rsidP="001C59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unknown</w:t>
            </w:r>
          </w:p>
        </w:tc>
        <w:tc>
          <w:tcPr>
            <w:tcW w:w="1391" w:type="dxa"/>
            <w:noWrap/>
            <w:vAlign w:val="bottom"/>
            <w:hideMark/>
          </w:tcPr>
          <w:p w14:paraId="59991B5F" w14:textId="77777777" w:rsidR="00903872" w:rsidRDefault="00903872" w:rsidP="001C59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 xml:space="preserve">32 </w:t>
            </w:r>
          </w:p>
        </w:tc>
        <w:tc>
          <w:tcPr>
            <w:tcW w:w="2350" w:type="dxa"/>
            <w:noWrap/>
            <w:vAlign w:val="bottom"/>
            <w:hideMark/>
          </w:tcPr>
          <w:p w14:paraId="61BBEF51" w14:textId="77777777" w:rsidR="00903872" w:rsidRDefault="00903872" w:rsidP="001C59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2 (68.8)</w:t>
            </w:r>
          </w:p>
        </w:tc>
        <w:tc>
          <w:tcPr>
            <w:tcW w:w="1541" w:type="dxa"/>
            <w:noWrap/>
            <w:vAlign w:val="bottom"/>
            <w:hideMark/>
          </w:tcPr>
          <w:p w14:paraId="01D8CE2C" w14:textId="77777777" w:rsidR="00903872" w:rsidRDefault="00903872" w:rsidP="001C59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0 (31.2)</w:t>
            </w:r>
          </w:p>
        </w:tc>
        <w:tc>
          <w:tcPr>
            <w:tcW w:w="2632" w:type="dxa"/>
          </w:tcPr>
          <w:p w14:paraId="756A15FE" w14:textId="77777777" w:rsidR="00903872" w:rsidRDefault="00903872" w:rsidP="001C59A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903872" w14:paraId="29912829" w14:textId="77777777" w:rsidTr="001C59A4">
        <w:trPr>
          <w:gridAfter w:val="1"/>
          <w:wAfter w:w="997" w:type="dxa"/>
          <w:trHeight w:val="300"/>
        </w:trPr>
        <w:tc>
          <w:tcPr>
            <w:tcW w:w="1754" w:type="dxa"/>
            <w:noWrap/>
            <w:vAlign w:val="bottom"/>
            <w:hideMark/>
          </w:tcPr>
          <w:p w14:paraId="3DD1BE41" w14:textId="77777777" w:rsidR="00903872" w:rsidRDefault="00903872" w:rsidP="001C59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BAME</w:t>
            </w:r>
          </w:p>
        </w:tc>
        <w:tc>
          <w:tcPr>
            <w:tcW w:w="2520" w:type="dxa"/>
            <w:noWrap/>
            <w:vAlign w:val="bottom"/>
            <w:hideMark/>
          </w:tcPr>
          <w:p w14:paraId="327C9C2F" w14:textId="77777777" w:rsidR="00903872" w:rsidRDefault="00903872" w:rsidP="001C59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white/unknown</w:t>
            </w:r>
          </w:p>
        </w:tc>
        <w:tc>
          <w:tcPr>
            <w:tcW w:w="1391" w:type="dxa"/>
            <w:noWrap/>
            <w:vAlign w:val="bottom"/>
            <w:hideMark/>
          </w:tcPr>
          <w:p w14:paraId="71807603" w14:textId="77777777" w:rsidR="00903872" w:rsidRDefault="00903872" w:rsidP="001C59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 xml:space="preserve">624 </w:t>
            </w:r>
          </w:p>
        </w:tc>
        <w:tc>
          <w:tcPr>
            <w:tcW w:w="2350" w:type="dxa"/>
            <w:noWrap/>
            <w:vAlign w:val="bottom"/>
            <w:hideMark/>
          </w:tcPr>
          <w:p w14:paraId="683C411B" w14:textId="77777777" w:rsidR="00903872" w:rsidRDefault="00903872" w:rsidP="001C59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62 (74.0)</w:t>
            </w:r>
          </w:p>
        </w:tc>
        <w:tc>
          <w:tcPr>
            <w:tcW w:w="1541" w:type="dxa"/>
            <w:noWrap/>
            <w:vAlign w:val="bottom"/>
            <w:hideMark/>
          </w:tcPr>
          <w:p w14:paraId="6A9A97ED" w14:textId="77777777" w:rsidR="00903872" w:rsidRDefault="00903872" w:rsidP="001C59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62 (26.0)</w:t>
            </w:r>
          </w:p>
        </w:tc>
        <w:tc>
          <w:tcPr>
            <w:tcW w:w="2632" w:type="dxa"/>
          </w:tcPr>
          <w:p w14:paraId="47C3473F" w14:textId="77777777" w:rsidR="00903872" w:rsidRDefault="00903872" w:rsidP="001C59A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903872" w14:paraId="509B86D2" w14:textId="77777777" w:rsidTr="001C59A4">
        <w:trPr>
          <w:gridAfter w:val="1"/>
          <w:wAfter w:w="997" w:type="dxa"/>
          <w:trHeight w:val="300"/>
        </w:trPr>
        <w:tc>
          <w:tcPr>
            <w:tcW w:w="1754" w:type="dxa"/>
            <w:noWrap/>
            <w:vAlign w:val="bottom"/>
            <w:hideMark/>
          </w:tcPr>
          <w:p w14:paraId="40BE726E" w14:textId="77777777" w:rsidR="00903872" w:rsidRDefault="00903872" w:rsidP="001C59A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520" w:type="dxa"/>
            <w:noWrap/>
            <w:vAlign w:val="bottom"/>
            <w:hideMark/>
          </w:tcPr>
          <w:p w14:paraId="6538AF04" w14:textId="77777777" w:rsidR="00903872" w:rsidRDefault="00903872" w:rsidP="001C59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BAME</w:t>
            </w:r>
          </w:p>
        </w:tc>
        <w:tc>
          <w:tcPr>
            <w:tcW w:w="1391" w:type="dxa"/>
            <w:noWrap/>
            <w:vAlign w:val="bottom"/>
            <w:hideMark/>
          </w:tcPr>
          <w:p w14:paraId="4A9F0A1D" w14:textId="77777777" w:rsidR="00903872" w:rsidRDefault="00903872" w:rsidP="001C59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 xml:space="preserve">494 </w:t>
            </w:r>
          </w:p>
        </w:tc>
        <w:tc>
          <w:tcPr>
            <w:tcW w:w="2350" w:type="dxa"/>
            <w:noWrap/>
            <w:vAlign w:val="bottom"/>
            <w:hideMark/>
          </w:tcPr>
          <w:p w14:paraId="5253D652" w14:textId="77777777" w:rsidR="00903872" w:rsidRDefault="00903872" w:rsidP="001C59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71 (54.9)</w:t>
            </w:r>
          </w:p>
        </w:tc>
        <w:tc>
          <w:tcPr>
            <w:tcW w:w="1541" w:type="dxa"/>
            <w:noWrap/>
            <w:vAlign w:val="bottom"/>
            <w:hideMark/>
          </w:tcPr>
          <w:p w14:paraId="7551F52E" w14:textId="77777777" w:rsidR="00903872" w:rsidRDefault="00903872" w:rsidP="001C59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23 (45.1)</w:t>
            </w:r>
          </w:p>
        </w:tc>
        <w:tc>
          <w:tcPr>
            <w:tcW w:w="2632" w:type="dxa"/>
          </w:tcPr>
          <w:p w14:paraId="6437ED67" w14:textId="77777777" w:rsidR="00903872" w:rsidRDefault="00903872" w:rsidP="001C59A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903872" w14:paraId="398414AA" w14:textId="77777777" w:rsidTr="001C59A4">
        <w:trPr>
          <w:gridAfter w:val="1"/>
          <w:wAfter w:w="997" w:type="dxa"/>
          <w:trHeight w:val="300"/>
        </w:trPr>
        <w:tc>
          <w:tcPr>
            <w:tcW w:w="1754" w:type="dxa"/>
            <w:noWrap/>
            <w:vAlign w:val="bottom"/>
            <w:hideMark/>
          </w:tcPr>
          <w:p w14:paraId="79901089" w14:textId="77777777" w:rsidR="00903872" w:rsidRDefault="00903872" w:rsidP="001C59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Public transport</w:t>
            </w:r>
          </w:p>
        </w:tc>
        <w:tc>
          <w:tcPr>
            <w:tcW w:w="2520" w:type="dxa"/>
            <w:noWrap/>
            <w:vAlign w:val="bottom"/>
            <w:hideMark/>
          </w:tcPr>
          <w:p w14:paraId="26D74757" w14:textId="77777777" w:rsidR="00903872" w:rsidRDefault="00903872" w:rsidP="001C59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1391" w:type="dxa"/>
            <w:noWrap/>
            <w:vAlign w:val="bottom"/>
            <w:hideMark/>
          </w:tcPr>
          <w:p w14:paraId="2BD899EA" w14:textId="77777777" w:rsidR="00903872" w:rsidRDefault="00903872" w:rsidP="001C59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 xml:space="preserve">740 </w:t>
            </w:r>
          </w:p>
        </w:tc>
        <w:tc>
          <w:tcPr>
            <w:tcW w:w="2350" w:type="dxa"/>
            <w:noWrap/>
            <w:vAlign w:val="bottom"/>
            <w:hideMark/>
          </w:tcPr>
          <w:p w14:paraId="2F958086" w14:textId="77777777" w:rsidR="00903872" w:rsidRDefault="00903872" w:rsidP="001C59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08 (68.6)</w:t>
            </w:r>
          </w:p>
        </w:tc>
        <w:tc>
          <w:tcPr>
            <w:tcW w:w="1541" w:type="dxa"/>
            <w:noWrap/>
            <w:vAlign w:val="bottom"/>
            <w:hideMark/>
          </w:tcPr>
          <w:p w14:paraId="15705858" w14:textId="77777777" w:rsidR="00903872" w:rsidRDefault="00903872" w:rsidP="001C59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32 (31.4)</w:t>
            </w:r>
          </w:p>
        </w:tc>
        <w:tc>
          <w:tcPr>
            <w:tcW w:w="2632" w:type="dxa"/>
          </w:tcPr>
          <w:p w14:paraId="11F9DC46" w14:textId="77777777" w:rsidR="00903872" w:rsidRDefault="00903872" w:rsidP="001C59A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2</w:t>
            </w:r>
          </w:p>
        </w:tc>
      </w:tr>
      <w:tr w:rsidR="00903872" w14:paraId="203C40CA" w14:textId="77777777" w:rsidTr="001C59A4">
        <w:trPr>
          <w:gridAfter w:val="1"/>
          <w:wAfter w:w="997" w:type="dxa"/>
          <w:trHeight w:val="300"/>
        </w:trPr>
        <w:tc>
          <w:tcPr>
            <w:tcW w:w="1754" w:type="dxa"/>
            <w:noWrap/>
            <w:vAlign w:val="bottom"/>
            <w:hideMark/>
          </w:tcPr>
          <w:p w14:paraId="1B19902E" w14:textId="77777777" w:rsidR="00903872" w:rsidRDefault="00903872" w:rsidP="001C59A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520" w:type="dxa"/>
            <w:noWrap/>
            <w:vAlign w:val="bottom"/>
            <w:hideMark/>
          </w:tcPr>
          <w:p w14:paraId="3EBD070F" w14:textId="77777777" w:rsidR="00903872" w:rsidRDefault="00903872" w:rsidP="001C59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1391" w:type="dxa"/>
            <w:noWrap/>
            <w:vAlign w:val="bottom"/>
            <w:hideMark/>
          </w:tcPr>
          <w:p w14:paraId="74C495D3" w14:textId="77777777" w:rsidR="00903872" w:rsidRDefault="00903872" w:rsidP="001C59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78</w:t>
            </w:r>
          </w:p>
        </w:tc>
        <w:tc>
          <w:tcPr>
            <w:tcW w:w="2350" w:type="dxa"/>
            <w:noWrap/>
            <w:vAlign w:val="bottom"/>
            <w:hideMark/>
          </w:tcPr>
          <w:p w14:paraId="34B4B584" w14:textId="77777777" w:rsidR="00903872" w:rsidRDefault="00903872" w:rsidP="001C59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25 (59.5)</w:t>
            </w:r>
          </w:p>
        </w:tc>
        <w:tc>
          <w:tcPr>
            <w:tcW w:w="1541" w:type="dxa"/>
            <w:noWrap/>
            <w:vAlign w:val="bottom"/>
            <w:hideMark/>
          </w:tcPr>
          <w:p w14:paraId="13A45828" w14:textId="77777777" w:rsidR="00903872" w:rsidRDefault="00903872" w:rsidP="001C59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53 (40.5)</w:t>
            </w:r>
          </w:p>
        </w:tc>
        <w:tc>
          <w:tcPr>
            <w:tcW w:w="2632" w:type="dxa"/>
          </w:tcPr>
          <w:p w14:paraId="22D6A9C9" w14:textId="77777777" w:rsidR="00903872" w:rsidRDefault="00903872" w:rsidP="001C59A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903872" w14:paraId="061E6E1C" w14:textId="77777777" w:rsidTr="001C59A4">
        <w:trPr>
          <w:gridAfter w:val="1"/>
          <w:wAfter w:w="997" w:type="dxa"/>
          <w:trHeight w:val="300"/>
        </w:trPr>
        <w:tc>
          <w:tcPr>
            <w:tcW w:w="1754" w:type="dxa"/>
            <w:noWrap/>
            <w:vAlign w:val="bottom"/>
            <w:hideMark/>
          </w:tcPr>
          <w:p w14:paraId="428E44C6" w14:textId="77777777" w:rsidR="00903872" w:rsidRDefault="00903872" w:rsidP="001C59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Risk allocation</w:t>
            </w:r>
          </w:p>
        </w:tc>
        <w:tc>
          <w:tcPr>
            <w:tcW w:w="2520" w:type="dxa"/>
            <w:noWrap/>
            <w:vAlign w:val="bottom"/>
            <w:hideMark/>
          </w:tcPr>
          <w:p w14:paraId="66F12D07" w14:textId="77777777" w:rsidR="00903872" w:rsidRDefault="00903872" w:rsidP="001C59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Laboratory (NPF)</w:t>
            </w:r>
          </w:p>
        </w:tc>
        <w:tc>
          <w:tcPr>
            <w:tcW w:w="1391" w:type="dxa"/>
            <w:noWrap/>
            <w:vAlign w:val="bottom"/>
            <w:hideMark/>
          </w:tcPr>
          <w:p w14:paraId="4D596239" w14:textId="77777777" w:rsidR="00903872" w:rsidRDefault="00903872" w:rsidP="001C59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74</w:t>
            </w:r>
          </w:p>
        </w:tc>
        <w:tc>
          <w:tcPr>
            <w:tcW w:w="2350" w:type="dxa"/>
            <w:noWrap/>
            <w:vAlign w:val="bottom"/>
            <w:hideMark/>
          </w:tcPr>
          <w:p w14:paraId="791A0822" w14:textId="77777777" w:rsidR="00903872" w:rsidRDefault="00903872" w:rsidP="001C59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6 (89.2)</w:t>
            </w:r>
          </w:p>
        </w:tc>
        <w:tc>
          <w:tcPr>
            <w:tcW w:w="1541" w:type="dxa"/>
            <w:noWrap/>
            <w:vAlign w:val="bottom"/>
            <w:hideMark/>
          </w:tcPr>
          <w:p w14:paraId="76B701F9" w14:textId="77777777" w:rsidR="00903872" w:rsidRDefault="00903872" w:rsidP="001C59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8 (10.8)</w:t>
            </w:r>
          </w:p>
        </w:tc>
        <w:tc>
          <w:tcPr>
            <w:tcW w:w="2632" w:type="dxa"/>
          </w:tcPr>
          <w:p w14:paraId="65D3B6F3" w14:textId="77777777" w:rsidR="00903872" w:rsidRDefault="00903872" w:rsidP="001C59A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903872" w14:paraId="01818F91" w14:textId="77777777" w:rsidTr="001C59A4">
        <w:trPr>
          <w:gridAfter w:val="1"/>
          <w:wAfter w:w="997" w:type="dxa"/>
          <w:trHeight w:val="300"/>
        </w:trPr>
        <w:tc>
          <w:tcPr>
            <w:tcW w:w="1754" w:type="dxa"/>
            <w:noWrap/>
            <w:vAlign w:val="bottom"/>
          </w:tcPr>
          <w:p w14:paraId="5872D5E1" w14:textId="77777777" w:rsidR="00903872" w:rsidRDefault="00903872" w:rsidP="001C59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520" w:type="dxa"/>
            <w:noWrap/>
            <w:vAlign w:val="bottom"/>
            <w:hideMark/>
          </w:tcPr>
          <w:p w14:paraId="4883EAEF" w14:textId="77777777" w:rsidR="00903872" w:rsidRDefault="00903872" w:rsidP="001C59A4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-clinical hospital staff (NPF)</w:t>
            </w:r>
          </w:p>
        </w:tc>
        <w:tc>
          <w:tcPr>
            <w:tcW w:w="1391" w:type="dxa"/>
            <w:noWrap/>
            <w:vAlign w:val="bottom"/>
            <w:hideMark/>
          </w:tcPr>
          <w:p w14:paraId="07D8B6A2" w14:textId="77777777" w:rsidR="00903872" w:rsidRDefault="00903872" w:rsidP="001C59A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220 </w:t>
            </w:r>
          </w:p>
        </w:tc>
        <w:tc>
          <w:tcPr>
            <w:tcW w:w="2350" w:type="dxa"/>
            <w:noWrap/>
            <w:vAlign w:val="bottom"/>
            <w:hideMark/>
          </w:tcPr>
          <w:p w14:paraId="1FE3163B" w14:textId="77777777" w:rsidR="00903872" w:rsidRDefault="00903872" w:rsidP="001C59A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9 (76.8)</w:t>
            </w:r>
          </w:p>
        </w:tc>
        <w:tc>
          <w:tcPr>
            <w:tcW w:w="1541" w:type="dxa"/>
            <w:noWrap/>
            <w:vAlign w:val="bottom"/>
            <w:hideMark/>
          </w:tcPr>
          <w:p w14:paraId="65D8A3CE" w14:textId="77777777" w:rsidR="00903872" w:rsidRDefault="00903872" w:rsidP="001C59A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1 (23.2)</w:t>
            </w:r>
          </w:p>
        </w:tc>
        <w:tc>
          <w:tcPr>
            <w:tcW w:w="2632" w:type="dxa"/>
          </w:tcPr>
          <w:p w14:paraId="431115E3" w14:textId="77777777" w:rsidR="00903872" w:rsidRDefault="00903872" w:rsidP="001C59A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903872" w14:paraId="2B42FCA7" w14:textId="77777777" w:rsidTr="001C59A4">
        <w:trPr>
          <w:gridAfter w:val="1"/>
          <w:wAfter w:w="997" w:type="dxa"/>
          <w:trHeight w:val="300"/>
        </w:trPr>
        <w:tc>
          <w:tcPr>
            <w:tcW w:w="1754" w:type="dxa"/>
            <w:noWrap/>
            <w:vAlign w:val="bottom"/>
            <w:hideMark/>
          </w:tcPr>
          <w:p w14:paraId="626D68F1" w14:textId="77777777" w:rsidR="00903872" w:rsidRDefault="00903872" w:rsidP="001C59A4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520" w:type="dxa"/>
            <w:noWrap/>
            <w:vAlign w:val="bottom"/>
            <w:hideMark/>
          </w:tcPr>
          <w:p w14:paraId="1A5FD965" w14:textId="77777777" w:rsidR="00903872" w:rsidRDefault="00903872" w:rsidP="001C59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Non-COVID wards only (PF)</w:t>
            </w:r>
          </w:p>
        </w:tc>
        <w:tc>
          <w:tcPr>
            <w:tcW w:w="1391" w:type="dxa"/>
            <w:noWrap/>
            <w:vAlign w:val="bottom"/>
            <w:hideMark/>
          </w:tcPr>
          <w:p w14:paraId="6A23AF96" w14:textId="77777777" w:rsidR="00903872" w:rsidRDefault="00903872" w:rsidP="001C59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 xml:space="preserve">286 </w:t>
            </w:r>
          </w:p>
        </w:tc>
        <w:tc>
          <w:tcPr>
            <w:tcW w:w="2350" w:type="dxa"/>
            <w:noWrap/>
            <w:vAlign w:val="bottom"/>
            <w:hideMark/>
          </w:tcPr>
          <w:p w14:paraId="7613FAA9" w14:textId="77777777" w:rsidR="00903872" w:rsidRDefault="00903872" w:rsidP="001C59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96 (68.5)</w:t>
            </w:r>
          </w:p>
        </w:tc>
        <w:tc>
          <w:tcPr>
            <w:tcW w:w="1541" w:type="dxa"/>
            <w:noWrap/>
            <w:vAlign w:val="bottom"/>
            <w:hideMark/>
          </w:tcPr>
          <w:p w14:paraId="7784182E" w14:textId="77777777" w:rsidR="00903872" w:rsidRDefault="00903872" w:rsidP="001C59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90 (31.5)</w:t>
            </w:r>
          </w:p>
        </w:tc>
        <w:tc>
          <w:tcPr>
            <w:tcW w:w="2632" w:type="dxa"/>
          </w:tcPr>
          <w:p w14:paraId="21A0A768" w14:textId="77777777" w:rsidR="00903872" w:rsidRDefault="00903872" w:rsidP="001C59A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903872" w14:paraId="581B38A4" w14:textId="77777777" w:rsidTr="001C59A4">
        <w:trPr>
          <w:gridAfter w:val="1"/>
          <w:wAfter w:w="997" w:type="dxa"/>
          <w:trHeight w:val="300"/>
        </w:trPr>
        <w:tc>
          <w:tcPr>
            <w:tcW w:w="1754" w:type="dxa"/>
            <w:noWrap/>
            <w:vAlign w:val="bottom"/>
            <w:hideMark/>
          </w:tcPr>
          <w:p w14:paraId="43E34B2A" w14:textId="77777777" w:rsidR="00903872" w:rsidRDefault="00903872" w:rsidP="001C59A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520" w:type="dxa"/>
            <w:noWrap/>
            <w:vAlign w:val="bottom"/>
            <w:hideMark/>
          </w:tcPr>
          <w:p w14:paraId="01C76274" w14:textId="77777777" w:rsidR="00903872" w:rsidRDefault="00903872" w:rsidP="001C59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Mixed exposure (PF)</w:t>
            </w:r>
          </w:p>
        </w:tc>
        <w:tc>
          <w:tcPr>
            <w:tcW w:w="1391" w:type="dxa"/>
            <w:noWrap/>
            <w:vAlign w:val="bottom"/>
            <w:hideMark/>
          </w:tcPr>
          <w:p w14:paraId="5918A799" w14:textId="77777777" w:rsidR="00903872" w:rsidRDefault="00903872" w:rsidP="001C59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 xml:space="preserve">346 </w:t>
            </w:r>
          </w:p>
        </w:tc>
        <w:tc>
          <w:tcPr>
            <w:tcW w:w="2350" w:type="dxa"/>
            <w:noWrap/>
            <w:vAlign w:val="bottom"/>
            <w:hideMark/>
          </w:tcPr>
          <w:p w14:paraId="21E27FEA" w14:textId="77777777" w:rsidR="00903872" w:rsidRDefault="00903872" w:rsidP="001C59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94 (56.1)</w:t>
            </w:r>
          </w:p>
        </w:tc>
        <w:tc>
          <w:tcPr>
            <w:tcW w:w="1541" w:type="dxa"/>
            <w:noWrap/>
            <w:vAlign w:val="bottom"/>
            <w:hideMark/>
          </w:tcPr>
          <w:p w14:paraId="0951EAA2" w14:textId="77777777" w:rsidR="00903872" w:rsidRDefault="00903872" w:rsidP="001C59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52 (43.9)</w:t>
            </w:r>
          </w:p>
        </w:tc>
        <w:tc>
          <w:tcPr>
            <w:tcW w:w="2632" w:type="dxa"/>
          </w:tcPr>
          <w:p w14:paraId="26A30C4A" w14:textId="77777777" w:rsidR="00903872" w:rsidRDefault="00903872" w:rsidP="001C59A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903872" w14:paraId="69F18830" w14:textId="77777777" w:rsidTr="001C59A4">
        <w:trPr>
          <w:gridAfter w:val="1"/>
          <w:wAfter w:w="997" w:type="dxa"/>
          <w:trHeight w:val="300"/>
        </w:trPr>
        <w:tc>
          <w:tcPr>
            <w:tcW w:w="1754" w:type="dxa"/>
            <w:noWrap/>
            <w:vAlign w:val="bottom"/>
            <w:hideMark/>
          </w:tcPr>
          <w:p w14:paraId="2758C98A" w14:textId="77777777" w:rsidR="00903872" w:rsidRDefault="00903872" w:rsidP="001C59A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520" w:type="dxa"/>
            <w:noWrap/>
            <w:vAlign w:val="bottom"/>
            <w:hideMark/>
          </w:tcPr>
          <w:p w14:paraId="1438846F" w14:textId="77777777" w:rsidR="00903872" w:rsidRDefault="00903872" w:rsidP="001C59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COVID wards throughout (PF)</w:t>
            </w:r>
          </w:p>
        </w:tc>
        <w:tc>
          <w:tcPr>
            <w:tcW w:w="1391" w:type="dxa"/>
            <w:noWrap/>
            <w:vAlign w:val="bottom"/>
            <w:hideMark/>
          </w:tcPr>
          <w:p w14:paraId="573D4CDF" w14:textId="77777777" w:rsidR="00903872" w:rsidRDefault="00903872" w:rsidP="001C59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 xml:space="preserve">168 </w:t>
            </w:r>
          </w:p>
        </w:tc>
        <w:tc>
          <w:tcPr>
            <w:tcW w:w="2350" w:type="dxa"/>
            <w:noWrap/>
            <w:vAlign w:val="bottom"/>
            <w:hideMark/>
          </w:tcPr>
          <w:p w14:paraId="65BAE9D7" w14:textId="77777777" w:rsidR="00903872" w:rsidRDefault="00903872" w:rsidP="001C59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94 (56.0)</w:t>
            </w:r>
          </w:p>
        </w:tc>
        <w:tc>
          <w:tcPr>
            <w:tcW w:w="1541" w:type="dxa"/>
            <w:noWrap/>
            <w:vAlign w:val="bottom"/>
            <w:hideMark/>
          </w:tcPr>
          <w:p w14:paraId="4EA9CD59" w14:textId="77777777" w:rsidR="00903872" w:rsidRDefault="00903872" w:rsidP="001C59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74 (44.0)</w:t>
            </w:r>
          </w:p>
        </w:tc>
        <w:tc>
          <w:tcPr>
            <w:tcW w:w="2632" w:type="dxa"/>
          </w:tcPr>
          <w:p w14:paraId="6337ACEA" w14:textId="77777777" w:rsidR="00903872" w:rsidRDefault="00903872" w:rsidP="001C59A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903872" w14:paraId="3E7BD9BA" w14:textId="77777777" w:rsidTr="001C59A4">
        <w:trPr>
          <w:gridAfter w:val="1"/>
          <w:wAfter w:w="997" w:type="dxa"/>
          <w:trHeight w:val="300"/>
        </w:trPr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028AF3" w14:textId="77777777" w:rsidR="00903872" w:rsidRDefault="00903872" w:rsidP="001C59A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999399" w14:textId="77777777" w:rsidR="00903872" w:rsidRDefault="00903872" w:rsidP="001C59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Patient facing - Unknown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C03039" w14:textId="77777777" w:rsidR="00903872" w:rsidRDefault="00903872" w:rsidP="001C59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 xml:space="preserve">24 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06B3CD" w14:textId="77777777" w:rsidR="00903872" w:rsidRDefault="00903872" w:rsidP="001C59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4 (58.3)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2CA90B" w14:textId="77777777" w:rsidR="00903872" w:rsidRDefault="00903872" w:rsidP="001C59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0 (41.7)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</w:tcPr>
          <w:p w14:paraId="7C5E0893" w14:textId="77777777" w:rsidR="00903872" w:rsidRDefault="00903872" w:rsidP="001C59A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903872" w:rsidRPr="00B36634" w14:paraId="36BF2CBB" w14:textId="77777777" w:rsidTr="001C59A4">
        <w:trPr>
          <w:gridAfter w:val="1"/>
          <w:wAfter w:w="997" w:type="dxa"/>
          <w:trHeight w:val="300"/>
        </w:trPr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5C84D2" w14:textId="77777777" w:rsidR="00903872" w:rsidRPr="00B36634" w:rsidRDefault="00903872" w:rsidP="001C59A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36634">
              <w:rPr>
                <w:rFonts w:ascii="Calibri" w:eastAsia="Times New Roman" w:hAnsi="Calibri" w:cs="Calibri"/>
                <w:color w:val="000000"/>
                <w:lang w:eastAsia="en-GB"/>
              </w:rPr>
              <w:t>Symptomatic household contact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60345E" w14:textId="77777777" w:rsidR="00903872" w:rsidRPr="00B36634" w:rsidRDefault="00903872" w:rsidP="001C59A4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C5F04F" w14:textId="77777777" w:rsidR="00903872" w:rsidRPr="00B36634" w:rsidRDefault="00903872" w:rsidP="001C59A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A0F1B3" w14:textId="77777777" w:rsidR="00903872" w:rsidRPr="00B36634" w:rsidRDefault="00903872" w:rsidP="001C59A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652230" w14:textId="77777777" w:rsidR="00903872" w:rsidRPr="00B36634" w:rsidRDefault="00903872" w:rsidP="001C59A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</w:tcPr>
          <w:p w14:paraId="5CDD7430" w14:textId="77777777" w:rsidR="00903872" w:rsidRPr="00B36634" w:rsidRDefault="00903872" w:rsidP="001C59A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903872" w:rsidRPr="00B36634" w14:paraId="6839A053" w14:textId="77777777" w:rsidTr="001C59A4">
        <w:trPr>
          <w:gridAfter w:val="1"/>
          <w:wAfter w:w="997" w:type="dxa"/>
          <w:trHeight w:val="300"/>
        </w:trPr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23CCDC" w14:textId="77777777" w:rsidR="00903872" w:rsidRPr="00B36634" w:rsidRDefault="00903872" w:rsidP="001C59A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770656" w14:textId="77777777" w:rsidR="00903872" w:rsidRPr="00B36634" w:rsidRDefault="00903872" w:rsidP="001C59A4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B36634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3AF918" w14:textId="77777777" w:rsidR="00903872" w:rsidRPr="00B36634" w:rsidRDefault="00903872" w:rsidP="001C59A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B36634">
              <w:rPr>
                <w:rFonts w:ascii="Calibri" w:hAnsi="Calibri" w:cs="Calibri"/>
                <w:color w:val="000000"/>
              </w:rPr>
              <w:t>718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72DE45" w14:textId="77777777" w:rsidR="00903872" w:rsidRPr="00B36634" w:rsidRDefault="00903872" w:rsidP="001C59A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B36634">
              <w:rPr>
                <w:rFonts w:ascii="Calibri" w:hAnsi="Calibri" w:cs="Calibri"/>
                <w:color w:val="000000"/>
              </w:rPr>
              <w:t>517</w:t>
            </w:r>
            <w:r>
              <w:rPr>
                <w:rFonts w:ascii="Calibri" w:hAnsi="Calibri" w:cs="Calibri"/>
                <w:color w:val="000000"/>
              </w:rPr>
              <w:t xml:space="preserve"> (72.0)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C5BAA7" w14:textId="77777777" w:rsidR="00903872" w:rsidRPr="00B36634" w:rsidRDefault="00903872" w:rsidP="001C59A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B36634">
              <w:rPr>
                <w:rFonts w:ascii="Calibri" w:hAnsi="Calibri" w:cs="Calibri"/>
                <w:color w:val="000000"/>
              </w:rPr>
              <w:t>201</w:t>
            </w:r>
            <w:r>
              <w:rPr>
                <w:rFonts w:ascii="Calibri" w:hAnsi="Calibri" w:cs="Calibri"/>
                <w:color w:val="000000"/>
              </w:rPr>
              <w:t xml:space="preserve"> (28.0)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</w:tcPr>
          <w:p w14:paraId="0296A4B7" w14:textId="77777777" w:rsidR="00903872" w:rsidRPr="00B36634" w:rsidRDefault="00903872" w:rsidP="001C59A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5</w:t>
            </w:r>
          </w:p>
        </w:tc>
      </w:tr>
      <w:tr w:rsidR="00903872" w:rsidRPr="00B36634" w14:paraId="70981E21" w14:textId="77777777" w:rsidTr="001C59A4">
        <w:trPr>
          <w:gridAfter w:val="1"/>
          <w:wAfter w:w="997" w:type="dxa"/>
          <w:trHeight w:val="300"/>
        </w:trPr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C87191" w14:textId="77777777" w:rsidR="00903872" w:rsidRPr="00B36634" w:rsidRDefault="00903872" w:rsidP="001C59A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B970E2" w14:textId="77777777" w:rsidR="00903872" w:rsidRPr="00B36634" w:rsidRDefault="00903872" w:rsidP="001C59A4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B36634"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2C8A8E" w14:textId="77777777" w:rsidR="00903872" w:rsidRPr="00B36634" w:rsidRDefault="00903872" w:rsidP="001C59A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B36634">
              <w:rPr>
                <w:rFonts w:ascii="Calibri" w:hAnsi="Calibri" w:cs="Calibri"/>
                <w:color w:val="000000"/>
              </w:rPr>
              <w:t>350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CC5E8C" w14:textId="77777777" w:rsidR="00903872" w:rsidRPr="00B36634" w:rsidRDefault="00903872" w:rsidP="001C59A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B36634">
              <w:rPr>
                <w:rFonts w:ascii="Calibri" w:hAnsi="Calibri" w:cs="Calibri"/>
                <w:color w:val="000000"/>
              </w:rPr>
              <w:t>185</w:t>
            </w:r>
            <w:r>
              <w:rPr>
                <w:rFonts w:ascii="Calibri" w:hAnsi="Calibri" w:cs="Calibri"/>
                <w:color w:val="000000"/>
              </w:rPr>
              <w:t xml:space="preserve"> (52.9)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540F75" w14:textId="77777777" w:rsidR="00903872" w:rsidRPr="00B36634" w:rsidRDefault="00903872" w:rsidP="001C59A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B36634">
              <w:rPr>
                <w:rFonts w:ascii="Calibri" w:hAnsi="Calibri" w:cs="Calibri"/>
                <w:color w:val="000000"/>
              </w:rPr>
              <w:t>165</w:t>
            </w:r>
            <w:r>
              <w:rPr>
                <w:rFonts w:ascii="Calibri" w:hAnsi="Calibri" w:cs="Calibri"/>
                <w:color w:val="000000"/>
              </w:rPr>
              <w:t xml:space="preserve"> (47.1)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</w:tcPr>
          <w:p w14:paraId="5FE1B2E0" w14:textId="77777777" w:rsidR="00903872" w:rsidRPr="00B36634" w:rsidRDefault="00903872" w:rsidP="001C59A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903872" w:rsidRPr="00B36634" w14:paraId="0A6BF291" w14:textId="77777777" w:rsidTr="001C59A4">
        <w:trPr>
          <w:gridAfter w:val="1"/>
          <w:wAfter w:w="997" w:type="dxa"/>
          <w:trHeight w:val="300"/>
        </w:trPr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C8C144" w14:textId="77777777" w:rsidR="00903872" w:rsidRPr="00B36634" w:rsidRDefault="00903872" w:rsidP="001C59A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AB091F" w14:textId="77777777" w:rsidR="00903872" w:rsidRPr="00B36634" w:rsidRDefault="00903872" w:rsidP="001C59A4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B36634">
              <w:rPr>
                <w:rFonts w:ascii="Calibri" w:hAnsi="Calibri" w:cs="Calibri"/>
                <w:color w:val="000000"/>
              </w:rPr>
              <w:t>Unknown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89C5AC" w14:textId="77777777" w:rsidR="00903872" w:rsidRPr="00B36634" w:rsidRDefault="00903872" w:rsidP="001C59A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B36634">
              <w:rPr>
                <w:rFonts w:ascii="Calibri" w:hAnsi="Calibri" w:cs="Calibri"/>
                <w:color w:val="000000"/>
              </w:rPr>
              <w:t>50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714867" w14:textId="77777777" w:rsidR="00903872" w:rsidRPr="00B36634" w:rsidRDefault="00903872" w:rsidP="001C59A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B36634">
              <w:rPr>
                <w:rFonts w:ascii="Calibri" w:hAnsi="Calibri" w:cs="Calibri"/>
                <w:color w:val="000000"/>
              </w:rPr>
              <w:t>31</w:t>
            </w:r>
            <w:r>
              <w:rPr>
                <w:rFonts w:ascii="Calibri" w:hAnsi="Calibri" w:cs="Calibri"/>
                <w:color w:val="000000"/>
              </w:rPr>
              <w:t xml:space="preserve"> (62.0)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F36711" w14:textId="77777777" w:rsidR="00903872" w:rsidRPr="00B36634" w:rsidRDefault="00903872" w:rsidP="001C59A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B36634">
              <w:rPr>
                <w:rFonts w:ascii="Calibri" w:hAnsi="Calibri" w:cs="Calibri"/>
                <w:color w:val="000000"/>
              </w:rPr>
              <w:t>19</w:t>
            </w:r>
            <w:r>
              <w:rPr>
                <w:rFonts w:ascii="Calibri" w:hAnsi="Calibri" w:cs="Calibri"/>
                <w:color w:val="000000"/>
              </w:rPr>
              <w:t xml:space="preserve"> (38.0)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</w:tcPr>
          <w:p w14:paraId="52C5D43C" w14:textId="77777777" w:rsidR="00903872" w:rsidRPr="00B36634" w:rsidRDefault="00903872" w:rsidP="001C59A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903872" w:rsidRPr="00B36634" w14:paraId="22CD4840" w14:textId="77777777" w:rsidTr="001C59A4">
        <w:trPr>
          <w:gridAfter w:val="1"/>
          <w:wAfter w:w="997" w:type="dxa"/>
          <w:trHeight w:val="300"/>
        </w:trPr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456650" w14:textId="77777777" w:rsidR="00903872" w:rsidRPr="00B36634" w:rsidRDefault="00903872" w:rsidP="001C59A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72E967" w14:textId="77777777" w:rsidR="00903872" w:rsidRPr="00B36634" w:rsidRDefault="00903872" w:rsidP="001C59A4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70BBD4" w14:textId="77777777" w:rsidR="00903872" w:rsidRPr="00B36634" w:rsidRDefault="00903872" w:rsidP="001C59A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E2A2B0" w14:textId="77777777" w:rsidR="00903872" w:rsidRPr="00B36634" w:rsidRDefault="00903872" w:rsidP="001C59A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87F846" w14:textId="77777777" w:rsidR="00903872" w:rsidRPr="00B36634" w:rsidRDefault="00903872" w:rsidP="001C59A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</w:tcPr>
          <w:p w14:paraId="714C9A6D" w14:textId="77777777" w:rsidR="00903872" w:rsidRPr="00B36634" w:rsidRDefault="00903872" w:rsidP="001C59A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903872" w:rsidRPr="00B36634" w14:paraId="2C3BF410" w14:textId="77777777" w:rsidTr="001C59A4">
        <w:trPr>
          <w:trHeight w:val="300"/>
        </w:trPr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599472" w14:textId="77777777" w:rsidR="00903872" w:rsidRPr="00B36634" w:rsidRDefault="00903872" w:rsidP="001C59A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Self assessed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COVID patient contact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A0A10B" w14:textId="77777777" w:rsidR="00903872" w:rsidRPr="00B36634" w:rsidRDefault="00903872" w:rsidP="001C59A4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Never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4F15B6" w14:textId="77777777" w:rsidR="00903872" w:rsidRPr="00B36634" w:rsidRDefault="00903872" w:rsidP="001C59A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6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00C47A" w14:textId="77777777" w:rsidR="00903872" w:rsidRPr="00B36634" w:rsidRDefault="00903872" w:rsidP="001C59A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7 (78.6)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7E6298" w14:textId="77777777" w:rsidR="00903872" w:rsidRPr="00B36634" w:rsidRDefault="00903872" w:rsidP="001C59A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9 (21.4)</w:t>
            </w:r>
          </w:p>
        </w:tc>
        <w:tc>
          <w:tcPr>
            <w:tcW w:w="2632" w:type="dxa"/>
          </w:tcPr>
          <w:p w14:paraId="30995F19" w14:textId="77777777" w:rsidR="00903872" w:rsidRDefault="00903872" w:rsidP="001C59A4">
            <w:pPr>
              <w:spacing w:line="259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97" w:type="dxa"/>
            <w:vAlign w:val="center"/>
          </w:tcPr>
          <w:p w14:paraId="06E221EB" w14:textId="77777777" w:rsidR="00903872" w:rsidRPr="00B36634" w:rsidRDefault="00903872" w:rsidP="001C59A4">
            <w:pPr>
              <w:spacing w:line="259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903872" w:rsidRPr="00B36634" w14:paraId="2FEDFCF2" w14:textId="77777777" w:rsidTr="001C59A4">
        <w:trPr>
          <w:trHeight w:val="300"/>
        </w:trPr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30ECC6D" w14:textId="77777777" w:rsidR="00903872" w:rsidRPr="00B36634" w:rsidRDefault="00903872" w:rsidP="001C59A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9C5376E" w14:textId="77777777" w:rsidR="00903872" w:rsidRPr="00B36634" w:rsidRDefault="00903872" w:rsidP="001C59A4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Occasionally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DEC5BE3" w14:textId="77777777" w:rsidR="00903872" w:rsidRPr="00B36634" w:rsidRDefault="00903872" w:rsidP="001C59A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283 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8E0701" w14:textId="77777777" w:rsidR="00903872" w:rsidRPr="00B36634" w:rsidRDefault="00903872" w:rsidP="001C59A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9 (63.3)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AF8EA7" w14:textId="77777777" w:rsidR="00903872" w:rsidRPr="00B36634" w:rsidRDefault="00903872" w:rsidP="001C59A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4 (36.7)</w:t>
            </w:r>
          </w:p>
        </w:tc>
        <w:tc>
          <w:tcPr>
            <w:tcW w:w="2632" w:type="dxa"/>
          </w:tcPr>
          <w:p w14:paraId="6800559D" w14:textId="77777777" w:rsidR="00903872" w:rsidRPr="00B36634" w:rsidRDefault="00903872" w:rsidP="001C59A4">
            <w:pPr>
              <w:spacing w:line="259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97" w:type="dxa"/>
            <w:vAlign w:val="bottom"/>
          </w:tcPr>
          <w:p w14:paraId="6FE143AB" w14:textId="77777777" w:rsidR="00903872" w:rsidRPr="00B36634" w:rsidRDefault="00903872" w:rsidP="001C59A4">
            <w:pPr>
              <w:spacing w:line="259" w:lineRule="auto"/>
              <w:rPr>
                <w:rFonts w:ascii="Calibri" w:hAnsi="Calibri" w:cs="Calibri"/>
                <w:color w:val="000000"/>
              </w:rPr>
            </w:pPr>
          </w:p>
        </w:tc>
      </w:tr>
      <w:tr w:rsidR="00903872" w:rsidRPr="00B36634" w14:paraId="1D98C420" w14:textId="77777777" w:rsidTr="001C59A4">
        <w:trPr>
          <w:trHeight w:val="300"/>
        </w:trPr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80D9346" w14:textId="77777777" w:rsidR="00903872" w:rsidRPr="00B36634" w:rsidRDefault="00903872" w:rsidP="001C59A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BD7C996" w14:textId="77777777" w:rsidR="00903872" w:rsidRPr="00B36634" w:rsidRDefault="00903872" w:rsidP="001C59A4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Moderate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05D3B36" w14:textId="77777777" w:rsidR="00903872" w:rsidRPr="00B36634" w:rsidRDefault="00903872" w:rsidP="001C59A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192 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B5578A" w14:textId="77777777" w:rsidR="00903872" w:rsidRPr="00B36634" w:rsidRDefault="00903872" w:rsidP="001C59A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0 (52.1)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EC2990" w14:textId="77777777" w:rsidR="00903872" w:rsidRPr="00B36634" w:rsidRDefault="00903872" w:rsidP="001C59A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2 (47.9)</w:t>
            </w:r>
          </w:p>
        </w:tc>
        <w:tc>
          <w:tcPr>
            <w:tcW w:w="2632" w:type="dxa"/>
          </w:tcPr>
          <w:p w14:paraId="750370BF" w14:textId="77777777" w:rsidR="00903872" w:rsidRPr="00B36634" w:rsidRDefault="00903872" w:rsidP="001C59A4">
            <w:pPr>
              <w:spacing w:line="259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97" w:type="dxa"/>
            <w:vAlign w:val="bottom"/>
          </w:tcPr>
          <w:p w14:paraId="20093DE9" w14:textId="77777777" w:rsidR="00903872" w:rsidRPr="00B36634" w:rsidRDefault="00903872" w:rsidP="001C59A4">
            <w:pPr>
              <w:spacing w:line="259" w:lineRule="auto"/>
              <w:rPr>
                <w:rFonts w:ascii="Calibri" w:hAnsi="Calibri" w:cs="Calibri"/>
                <w:color w:val="000000"/>
              </w:rPr>
            </w:pPr>
          </w:p>
        </w:tc>
      </w:tr>
      <w:tr w:rsidR="00903872" w:rsidRPr="00B36634" w14:paraId="1F653F02" w14:textId="77777777" w:rsidTr="001C59A4">
        <w:trPr>
          <w:trHeight w:val="300"/>
        </w:trPr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A8C71C" w14:textId="77777777" w:rsidR="00903872" w:rsidRPr="00B36634" w:rsidRDefault="00903872" w:rsidP="001C59A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EB3B96" w14:textId="77777777" w:rsidR="00903872" w:rsidRPr="00B36634" w:rsidRDefault="00903872" w:rsidP="001C59A4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Most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59CF18" w14:textId="77777777" w:rsidR="00903872" w:rsidRPr="00B36634" w:rsidRDefault="00903872" w:rsidP="001C59A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225 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6AB140" w14:textId="77777777" w:rsidR="00903872" w:rsidRPr="00B36634" w:rsidRDefault="00903872" w:rsidP="001C59A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2 (54.2)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1E9C72" w14:textId="77777777" w:rsidR="00903872" w:rsidRPr="00B36634" w:rsidRDefault="00903872" w:rsidP="001C59A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3 (45.8)</w:t>
            </w:r>
          </w:p>
        </w:tc>
        <w:tc>
          <w:tcPr>
            <w:tcW w:w="2632" w:type="dxa"/>
          </w:tcPr>
          <w:p w14:paraId="1D64A419" w14:textId="77777777" w:rsidR="00903872" w:rsidRPr="00B36634" w:rsidRDefault="00903872" w:rsidP="001C59A4">
            <w:pPr>
              <w:spacing w:line="259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97" w:type="dxa"/>
            <w:vAlign w:val="bottom"/>
          </w:tcPr>
          <w:p w14:paraId="38F80F07" w14:textId="77777777" w:rsidR="00903872" w:rsidRPr="00B36634" w:rsidRDefault="00903872" w:rsidP="001C59A4">
            <w:pPr>
              <w:spacing w:line="259" w:lineRule="auto"/>
              <w:rPr>
                <w:rFonts w:ascii="Calibri" w:hAnsi="Calibri" w:cs="Calibri"/>
                <w:color w:val="000000"/>
              </w:rPr>
            </w:pPr>
          </w:p>
        </w:tc>
      </w:tr>
      <w:tr w:rsidR="00903872" w:rsidRPr="00B36634" w14:paraId="7E1865DF" w14:textId="77777777" w:rsidTr="001C59A4">
        <w:trPr>
          <w:trHeight w:val="300"/>
        </w:trPr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2F03CD" w14:textId="77777777" w:rsidR="00903872" w:rsidRPr="00B36634" w:rsidRDefault="00903872" w:rsidP="001C59A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B17B4E" w14:textId="77777777" w:rsidR="00903872" w:rsidRPr="00B36634" w:rsidRDefault="00903872" w:rsidP="001C59A4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Unknown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D44324" w14:textId="77777777" w:rsidR="00903872" w:rsidRPr="00B36634" w:rsidRDefault="00903872" w:rsidP="001C59A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142 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2093D1" w14:textId="77777777" w:rsidR="00903872" w:rsidRPr="00B36634" w:rsidRDefault="00903872" w:rsidP="001C59A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5 (81.0)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D3ADA9" w14:textId="77777777" w:rsidR="00903872" w:rsidRPr="00B36634" w:rsidRDefault="00903872" w:rsidP="001C59A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 (19.0)</w:t>
            </w:r>
          </w:p>
        </w:tc>
        <w:tc>
          <w:tcPr>
            <w:tcW w:w="2632" w:type="dxa"/>
          </w:tcPr>
          <w:p w14:paraId="60BA2C98" w14:textId="77777777" w:rsidR="00903872" w:rsidRPr="00B36634" w:rsidRDefault="00903872" w:rsidP="001C59A4">
            <w:pPr>
              <w:spacing w:line="259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97" w:type="dxa"/>
            <w:vAlign w:val="bottom"/>
          </w:tcPr>
          <w:p w14:paraId="614DBB54" w14:textId="77777777" w:rsidR="00903872" w:rsidRPr="00B36634" w:rsidRDefault="00903872" w:rsidP="001C59A4">
            <w:pPr>
              <w:spacing w:line="259" w:lineRule="auto"/>
              <w:rPr>
                <w:rFonts w:ascii="Calibri" w:hAnsi="Calibri" w:cs="Calibri"/>
                <w:color w:val="000000"/>
              </w:rPr>
            </w:pPr>
          </w:p>
        </w:tc>
      </w:tr>
      <w:tr w:rsidR="00903872" w:rsidRPr="00B36634" w14:paraId="42971C16" w14:textId="77777777" w:rsidTr="001C59A4">
        <w:trPr>
          <w:gridAfter w:val="1"/>
          <w:wAfter w:w="997" w:type="dxa"/>
          <w:trHeight w:val="300"/>
        </w:trPr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090C7C" w14:textId="77777777" w:rsidR="00903872" w:rsidRPr="00B36634" w:rsidRDefault="00903872" w:rsidP="001C59A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3096E3" w14:textId="77777777" w:rsidR="00903872" w:rsidRPr="00B36634" w:rsidRDefault="00903872" w:rsidP="001C59A4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1951E3" w14:textId="77777777" w:rsidR="00903872" w:rsidRPr="00B36634" w:rsidRDefault="00903872" w:rsidP="001C59A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675FFC" w14:textId="77777777" w:rsidR="00903872" w:rsidRPr="00B36634" w:rsidRDefault="00903872" w:rsidP="001C59A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DA1D51" w14:textId="77777777" w:rsidR="00903872" w:rsidRPr="00B36634" w:rsidRDefault="00903872" w:rsidP="001C59A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</w:tcPr>
          <w:p w14:paraId="32A36CF1" w14:textId="77777777" w:rsidR="00903872" w:rsidRPr="00B36634" w:rsidRDefault="00903872" w:rsidP="001C59A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903872" w:rsidRPr="00B36634" w14:paraId="111A65A8" w14:textId="77777777" w:rsidTr="001C59A4">
        <w:trPr>
          <w:trHeight w:val="300"/>
        </w:trPr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1D5D39" w14:textId="77777777" w:rsidR="00903872" w:rsidRPr="00B36634" w:rsidRDefault="00903872" w:rsidP="001C59A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6231">
              <w:rPr>
                <w:rFonts w:eastAsia="Times New Roman" w:cs="Times New Roman"/>
                <w:lang w:eastAsia="en-GB"/>
              </w:rPr>
              <w:t>Days of sicknes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38E1665" w14:textId="77777777" w:rsidR="00903872" w:rsidRPr="00B36634" w:rsidRDefault="00903872" w:rsidP="001C59A4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FDED7E" w14:textId="77777777" w:rsidR="00903872" w:rsidRDefault="00903872" w:rsidP="001C59A4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Median: 0</w:t>
            </w:r>
          </w:p>
          <w:p w14:paraId="448CDB95" w14:textId="77777777" w:rsidR="00903872" w:rsidRPr="00B36634" w:rsidRDefault="00903872" w:rsidP="001C59A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>IQR: 5 (0 – 5)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D0B0AD" w14:textId="77777777" w:rsidR="00903872" w:rsidRDefault="00903872" w:rsidP="001C59A4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Median: 0</w:t>
            </w:r>
          </w:p>
          <w:p w14:paraId="6316DCF9" w14:textId="77777777" w:rsidR="00903872" w:rsidRPr="00B36634" w:rsidRDefault="00903872" w:rsidP="001C59A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>IQR: 0 (0 – 0)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282DAC" w14:textId="77777777" w:rsidR="00903872" w:rsidRDefault="00903872" w:rsidP="001C59A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edian: 2</w:t>
            </w:r>
          </w:p>
          <w:p w14:paraId="436D0AEF" w14:textId="77777777" w:rsidR="00903872" w:rsidRPr="00B36634" w:rsidRDefault="00903872" w:rsidP="001C59A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IQR: 10 </w:t>
            </w:r>
            <w:proofErr w:type="gramStart"/>
            <w:r>
              <w:rPr>
                <w:rFonts w:ascii="Calibri" w:hAnsi="Calibri" w:cs="Calibri"/>
                <w:color w:val="000000"/>
              </w:rPr>
              <w:t>( 0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– 10)</w:t>
            </w:r>
          </w:p>
        </w:tc>
        <w:tc>
          <w:tcPr>
            <w:tcW w:w="2632" w:type="dxa"/>
          </w:tcPr>
          <w:p w14:paraId="49493895" w14:textId="77777777" w:rsidR="00903872" w:rsidRPr="00B36634" w:rsidRDefault="00903872" w:rsidP="001C59A4">
            <w:pPr>
              <w:spacing w:line="259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=0.52</w:t>
            </w:r>
          </w:p>
        </w:tc>
        <w:tc>
          <w:tcPr>
            <w:tcW w:w="997" w:type="dxa"/>
            <w:vAlign w:val="bottom"/>
          </w:tcPr>
          <w:p w14:paraId="190C8A17" w14:textId="77777777" w:rsidR="00903872" w:rsidRPr="00B36634" w:rsidRDefault="00903872" w:rsidP="001C59A4">
            <w:pPr>
              <w:spacing w:line="259" w:lineRule="auto"/>
              <w:rPr>
                <w:rFonts w:ascii="Calibri" w:hAnsi="Calibri" w:cs="Calibri"/>
                <w:color w:val="000000"/>
              </w:rPr>
            </w:pPr>
          </w:p>
        </w:tc>
      </w:tr>
      <w:tr w:rsidR="00903872" w:rsidRPr="00B36634" w14:paraId="00AACCCB" w14:textId="77777777" w:rsidTr="001C59A4">
        <w:trPr>
          <w:trHeight w:val="300"/>
        </w:trPr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BA9494" w14:textId="77777777" w:rsidR="00903872" w:rsidRPr="00B36634" w:rsidRDefault="00903872" w:rsidP="001C59A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E2D498" w14:textId="77777777" w:rsidR="00903872" w:rsidRPr="00B36634" w:rsidRDefault="00903872" w:rsidP="001C59A4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02BB77" w14:textId="77777777" w:rsidR="00903872" w:rsidRPr="00B36634" w:rsidRDefault="00903872" w:rsidP="001C59A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DE7B74" w14:textId="77777777" w:rsidR="00903872" w:rsidRPr="00B36634" w:rsidRDefault="00903872" w:rsidP="001C59A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32E5F5" w14:textId="77777777" w:rsidR="00903872" w:rsidRPr="00B36634" w:rsidRDefault="00903872" w:rsidP="001C59A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32" w:type="dxa"/>
          </w:tcPr>
          <w:p w14:paraId="19ACD986" w14:textId="77777777" w:rsidR="00903872" w:rsidRPr="00B36634" w:rsidRDefault="00903872" w:rsidP="001C59A4">
            <w:pPr>
              <w:spacing w:line="259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97" w:type="dxa"/>
            <w:vAlign w:val="bottom"/>
          </w:tcPr>
          <w:p w14:paraId="1721A45A" w14:textId="77777777" w:rsidR="00903872" w:rsidRPr="00B36634" w:rsidRDefault="00903872" w:rsidP="001C59A4">
            <w:pPr>
              <w:spacing w:line="259" w:lineRule="auto"/>
              <w:rPr>
                <w:rFonts w:ascii="Calibri" w:hAnsi="Calibri" w:cs="Calibri"/>
                <w:color w:val="000000"/>
              </w:rPr>
            </w:pPr>
          </w:p>
        </w:tc>
      </w:tr>
      <w:tr w:rsidR="00903872" w:rsidRPr="00B36634" w14:paraId="12F3C52A" w14:textId="77777777" w:rsidTr="001C59A4">
        <w:trPr>
          <w:trHeight w:val="300"/>
        </w:trPr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7F2EC9" w14:textId="77777777" w:rsidR="00903872" w:rsidRPr="00B36634" w:rsidRDefault="00903872" w:rsidP="001C59A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6231">
              <w:rPr>
                <w:rFonts w:eastAsia="Times New Roman" w:cs="Times New Roman"/>
                <w:lang w:eastAsia="en-GB"/>
              </w:rPr>
              <w:t>Severity of symptom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32A0D9" w14:textId="77777777" w:rsidR="00903872" w:rsidRPr="00B36634" w:rsidRDefault="00903872" w:rsidP="001C59A4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518347" w14:textId="77777777" w:rsidR="00903872" w:rsidRPr="00B36634" w:rsidRDefault="00903872" w:rsidP="001C59A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262635" w14:textId="77777777" w:rsidR="00903872" w:rsidRPr="00B36634" w:rsidRDefault="00903872" w:rsidP="001C59A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946E3D" w14:textId="77777777" w:rsidR="00903872" w:rsidRPr="00B36634" w:rsidRDefault="00903872" w:rsidP="001C59A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32" w:type="dxa"/>
          </w:tcPr>
          <w:p w14:paraId="7B55C95D" w14:textId="77777777" w:rsidR="00903872" w:rsidRPr="00B36634" w:rsidRDefault="00903872" w:rsidP="001C59A4">
            <w:pPr>
              <w:spacing w:line="259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97" w:type="dxa"/>
            <w:vAlign w:val="bottom"/>
          </w:tcPr>
          <w:p w14:paraId="251ADF43" w14:textId="77777777" w:rsidR="00903872" w:rsidRPr="00B36634" w:rsidRDefault="00903872" w:rsidP="001C59A4">
            <w:pPr>
              <w:spacing w:line="259" w:lineRule="auto"/>
              <w:rPr>
                <w:rFonts w:ascii="Calibri" w:hAnsi="Calibri" w:cs="Calibri"/>
                <w:color w:val="000000"/>
              </w:rPr>
            </w:pPr>
          </w:p>
        </w:tc>
      </w:tr>
      <w:tr w:rsidR="00903872" w:rsidRPr="00B36634" w14:paraId="60BF5002" w14:textId="77777777" w:rsidTr="001C59A4">
        <w:trPr>
          <w:trHeight w:val="300"/>
        </w:trPr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CDF9C19" w14:textId="77777777" w:rsidR="00903872" w:rsidRPr="00B36634" w:rsidRDefault="00903872" w:rsidP="001C59A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743BA2" w14:textId="77777777" w:rsidR="00903872" w:rsidRPr="00B36634" w:rsidRDefault="00903872" w:rsidP="001C59A4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4A6231">
              <w:rPr>
                <w:rFonts w:cs="Calibri"/>
                <w:color w:val="000000"/>
              </w:rPr>
              <w:t>Mild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B207372" w14:textId="77777777" w:rsidR="00903872" w:rsidRPr="00B36634" w:rsidRDefault="00903872" w:rsidP="001C59A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4A6231">
              <w:rPr>
                <w:rFonts w:cs="Calibri"/>
                <w:color w:val="000000"/>
              </w:rPr>
              <w:t>184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F99BBA" w14:textId="77777777" w:rsidR="00903872" w:rsidRPr="00B36634" w:rsidRDefault="00903872" w:rsidP="001C59A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4A6231">
              <w:rPr>
                <w:rFonts w:cs="Calibri"/>
                <w:color w:val="000000"/>
              </w:rPr>
              <w:t>93</w:t>
            </w:r>
            <w:r>
              <w:rPr>
                <w:rFonts w:cs="Calibri"/>
                <w:color w:val="000000"/>
              </w:rPr>
              <w:t xml:space="preserve"> (50.5)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D81B10" w14:textId="77777777" w:rsidR="00903872" w:rsidRPr="00B36634" w:rsidRDefault="00903872" w:rsidP="001C59A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1 (49.5)</w:t>
            </w:r>
          </w:p>
        </w:tc>
        <w:tc>
          <w:tcPr>
            <w:tcW w:w="2632" w:type="dxa"/>
          </w:tcPr>
          <w:p w14:paraId="2D93359E" w14:textId="77777777" w:rsidR="00903872" w:rsidRPr="00B36634" w:rsidRDefault="00903872" w:rsidP="001C59A4">
            <w:pPr>
              <w:spacing w:line="259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=0.81</w:t>
            </w:r>
          </w:p>
        </w:tc>
        <w:tc>
          <w:tcPr>
            <w:tcW w:w="997" w:type="dxa"/>
            <w:vAlign w:val="bottom"/>
          </w:tcPr>
          <w:p w14:paraId="037CAB2B" w14:textId="77777777" w:rsidR="00903872" w:rsidRPr="00B36634" w:rsidRDefault="00903872" w:rsidP="001C59A4">
            <w:pPr>
              <w:spacing w:line="259" w:lineRule="auto"/>
              <w:rPr>
                <w:rFonts w:ascii="Calibri" w:hAnsi="Calibri" w:cs="Calibri"/>
                <w:color w:val="000000"/>
              </w:rPr>
            </w:pPr>
          </w:p>
        </w:tc>
      </w:tr>
      <w:tr w:rsidR="00903872" w:rsidRPr="00B36634" w14:paraId="166ED261" w14:textId="77777777" w:rsidTr="001C59A4">
        <w:trPr>
          <w:trHeight w:val="300"/>
        </w:trPr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6D5031" w14:textId="77777777" w:rsidR="00903872" w:rsidRPr="00B36634" w:rsidRDefault="00903872" w:rsidP="001C59A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AAA3E1E" w14:textId="77777777" w:rsidR="00903872" w:rsidRPr="00B36634" w:rsidRDefault="00903872" w:rsidP="001C59A4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oderate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1DE855" w14:textId="77777777" w:rsidR="00903872" w:rsidRPr="00B36634" w:rsidRDefault="00903872" w:rsidP="001C59A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7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66B9C8" w14:textId="77777777" w:rsidR="00903872" w:rsidRPr="00B36634" w:rsidRDefault="00903872" w:rsidP="001C59A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1 (40.1)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F1EA45" w14:textId="77777777" w:rsidR="00903872" w:rsidRPr="00B36634" w:rsidRDefault="00903872" w:rsidP="001C59A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6 (59.9)</w:t>
            </w:r>
          </w:p>
        </w:tc>
        <w:tc>
          <w:tcPr>
            <w:tcW w:w="2632" w:type="dxa"/>
          </w:tcPr>
          <w:p w14:paraId="44B5659D" w14:textId="77777777" w:rsidR="00903872" w:rsidRPr="00B36634" w:rsidRDefault="00903872" w:rsidP="001C59A4">
            <w:pPr>
              <w:spacing w:line="259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97" w:type="dxa"/>
            <w:vAlign w:val="bottom"/>
          </w:tcPr>
          <w:p w14:paraId="7E081086" w14:textId="77777777" w:rsidR="00903872" w:rsidRPr="00B36634" w:rsidRDefault="00903872" w:rsidP="001C59A4">
            <w:pPr>
              <w:spacing w:line="259" w:lineRule="auto"/>
              <w:rPr>
                <w:rFonts w:ascii="Calibri" w:hAnsi="Calibri" w:cs="Calibri"/>
                <w:color w:val="000000"/>
              </w:rPr>
            </w:pPr>
          </w:p>
        </w:tc>
      </w:tr>
      <w:tr w:rsidR="00903872" w:rsidRPr="00B36634" w14:paraId="09D7AE7F" w14:textId="77777777" w:rsidTr="001C59A4">
        <w:trPr>
          <w:trHeight w:val="300"/>
        </w:trPr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8983B8" w14:textId="77777777" w:rsidR="00903872" w:rsidRPr="00B36634" w:rsidRDefault="00903872" w:rsidP="001C59A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8EF154" w14:textId="77777777" w:rsidR="00903872" w:rsidRPr="00B36634" w:rsidRDefault="00903872" w:rsidP="001C59A4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evere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CCE1EE" w14:textId="77777777" w:rsidR="00903872" w:rsidRPr="00B36634" w:rsidRDefault="00903872" w:rsidP="001C59A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1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044D10" w14:textId="77777777" w:rsidR="00903872" w:rsidRPr="00B36634" w:rsidRDefault="00903872" w:rsidP="001C59A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 (19.6)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0D4458" w14:textId="77777777" w:rsidR="00903872" w:rsidRPr="00B36634" w:rsidRDefault="00903872" w:rsidP="001C59A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1 (80.4)</w:t>
            </w:r>
          </w:p>
        </w:tc>
        <w:tc>
          <w:tcPr>
            <w:tcW w:w="2632" w:type="dxa"/>
          </w:tcPr>
          <w:p w14:paraId="37039C2A" w14:textId="77777777" w:rsidR="00903872" w:rsidRPr="00B36634" w:rsidRDefault="00903872" w:rsidP="001C59A4">
            <w:pPr>
              <w:spacing w:line="259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97" w:type="dxa"/>
            <w:vAlign w:val="bottom"/>
          </w:tcPr>
          <w:p w14:paraId="208AD9F1" w14:textId="77777777" w:rsidR="00903872" w:rsidRPr="00B36634" w:rsidRDefault="00903872" w:rsidP="001C59A4">
            <w:pPr>
              <w:spacing w:line="259" w:lineRule="auto"/>
              <w:rPr>
                <w:rFonts w:ascii="Calibri" w:hAnsi="Calibri" w:cs="Calibri"/>
                <w:color w:val="000000"/>
              </w:rPr>
            </w:pPr>
          </w:p>
        </w:tc>
      </w:tr>
      <w:tr w:rsidR="00903872" w:rsidRPr="00B36634" w14:paraId="6BD43D4B" w14:textId="77777777" w:rsidTr="001C59A4">
        <w:trPr>
          <w:trHeight w:val="300"/>
        </w:trPr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4DFD9A" w14:textId="77777777" w:rsidR="00903872" w:rsidRPr="00B36634" w:rsidRDefault="00903872" w:rsidP="001C59A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06D103" w14:textId="77777777" w:rsidR="00903872" w:rsidRPr="00B36634" w:rsidRDefault="00903872" w:rsidP="001C59A4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nknown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8D58A7" w14:textId="77777777" w:rsidR="00903872" w:rsidRPr="00B36634" w:rsidRDefault="00903872" w:rsidP="001C59A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8EBC2F" w14:textId="77777777" w:rsidR="00903872" w:rsidRPr="00B36634" w:rsidRDefault="00903872" w:rsidP="001C59A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 (64.7)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D635C8" w14:textId="77777777" w:rsidR="00903872" w:rsidRPr="00B36634" w:rsidRDefault="00903872" w:rsidP="001C59A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 (35.3)</w:t>
            </w:r>
          </w:p>
        </w:tc>
        <w:tc>
          <w:tcPr>
            <w:tcW w:w="2632" w:type="dxa"/>
          </w:tcPr>
          <w:p w14:paraId="70DA2A45" w14:textId="77777777" w:rsidR="00903872" w:rsidRPr="00B36634" w:rsidRDefault="00903872" w:rsidP="001C59A4">
            <w:pPr>
              <w:spacing w:line="259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97" w:type="dxa"/>
            <w:vAlign w:val="bottom"/>
          </w:tcPr>
          <w:p w14:paraId="7C949991" w14:textId="77777777" w:rsidR="00903872" w:rsidRPr="00B36634" w:rsidRDefault="00903872" w:rsidP="001C59A4">
            <w:pPr>
              <w:spacing w:line="259" w:lineRule="auto"/>
              <w:rPr>
                <w:rFonts w:ascii="Calibri" w:hAnsi="Calibri" w:cs="Calibri"/>
                <w:color w:val="000000"/>
              </w:rPr>
            </w:pPr>
          </w:p>
        </w:tc>
      </w:tr>
      <w:tr w:rsidR="00903872" w:rsidRPr="00B36634" w14:paraId="15A1F85A" w14:textId="77777777" w:rsidTr="001C59A4">
        <w:trPr>
          <w:trHeight w:val="300"/>
        </w:trPr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405C8F" w14:textId="77777777" w:rsidR="00903872" w:rsidRPr="00B36634" w:rsidRDefault="00903872" w:rsidP="001C59A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2BAC98" w14:textId="77777777" w:rsidR="00903872" w:rsidRDefault="00903872" w:rsidP="001C59A4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No symptoms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892A78" w14:textId="77777777" w:rsidR="00903872" w:rsidRDefault="00903872" w:rsidP="001C59A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39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2F22F9" w14:textId="77777777" w:rsidR="00903872" w:rsidRDefault="00903872" w:rsidP="001C59A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28 (82.6)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5D7B27" w14:textId="77777777" w:rsidR="00903872" w:rsidRDefault="00903872" w:rsidP="001C59A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1 (17.4)</w:t>
            </w:r>
          </w:p>
        </w:tc>
        <w:tc>
          <w:tcPr>
            <w:tcW w:w="2632" w:type="dxa"/>
          </w:tcPr>
          <w:p w14:paraId="134A7910" w14:textId="77777777" w:rsidR="00903872" w:rsidRPr="00B36634" w:rsidRDefault="00903872" w:rsidP="001C59A4">
            <w:pPr>
              <w:spacing w:line="259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97" w:type="dxa"/>
            <w:vAlign w:val="bottom"/>
          </w:tcPr>
          <w:p w14:paraId="2B1311E3" w14:textId="77777777" w:rsidR="00903872" w:rsidRPr="00B36634" w:rsidRDefault="00903872" w:rsidP="001C59A4">
            <w:pPr>
              <w:spacing w:line="259" w:lineRule="auto"/>
              <w:rPr>
                <w:rFonts w:ascii="Calibri" w:hAnsi="Calibri" w:cs="Calibri"/>
                <w:color w:val="000000"/>
              </w:rPr>
            </w:pPr>
          </w:p>
        </w:tc>
      </w:tr>
    </w:tbl>
    <w:p w14:paraId="01C141BB" w14:textId="77777777" w:rsidR="00903872" w:rsidRDefault="00903872" w:rsidP="00903872"/>
    <w:p w14:paraId="6E035CC7" w14:textId="77777777" w:rsidR="00903872" w:rsidRPr="00AF1E1E" w:rsidRDefault="00903872" w:rsidP="00903872"/>
    <w:p w14:paraId="120B20D4" w14:textId="77777777" w:rsidR="00903872" w:rsidRDefault="00903872" w:rsidP="00903872">
      <w:bookmarkStart w:id="0" w:name="_Hlk64489602"/>
      <w:r w:rsidRPr="003F2EFE">
        <w:rPr>
          <w:b/>
          <w:bCs/>
          <w:i/>
          <w:iCs/>
        </w:rPr>
        <w:t>S2 table</w:t>
      </w:r>
      <w:r>
        <w:t>: Demographics of all 1118 staff by evidence of infection (positive serology or positive PCR versus negative for both tests). Values are all n (%) with p-values from chi-square tests.</w:t>
      </w:r>
    </w:p>
    <w:bookmarkEnd w:id="0"/>
    <w:p w14:paraId="4FF72A06" w14:textId="77777777" w:rsidR="00903872" w:rsidRPr="008D5445" w:rsidRDefault="00903872" w:rsidP="00903872">
      <w:r>
        <w:rPr>
          <w:i/>
          <w:iCs/>
        </w:rPr>
        <w:t xml:space="preserve">NPF – </w:t>
      </w:r>
      <w:proofErr w:type="gramStart"/>
      <w:r>
        <w:rPr>
          <w:i/>
          <w:iCs/>
        </w:rPr>
        <w:t>non patient</w:t>
      </w:r>
      <w:proofErr w:type="gramEnd"/>
      <w:r>
        <w:rPr>
          <w:i/>
          <w:iCs/>
        </w:rPr>
        <w:t>-facing, PF – patient-facing</w:t>
      </w:r>
    </w:p>
    <w:p w14:paraId="747CC24F" w14:textId="77777777" w:rsidR="0050277D" w:rsidRDefault="0050277D"/>
    <w:sectPr w:rsidR="0050277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3872"/>
    <w:rsid w:val="0050277D"/>
    <w:rsid w:val="009038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6128A9"/>
  <w15:chartTrackingRefBased/>
  <w15:docId w15:val="{1A2C2C87-73BA-4B3C-A9F6-8BD11C9EFC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3872"/>
    <w:pPr>
      <w:spacing w:line="25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903872"/>
    <w:pPr>
      <w:keepNext/>
      <w:keepLines/>
      <w:spacing w:before="240" w:after="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0387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17</Words>
  <Characters>1813</Characters>
  <Application>Microsoft Office Word</Application>
  <DocSecurity>0</DocSecurity>
  <Lines>15</Lines>
  <Paragraphs>4</Paragraphs>
  <ScaleCrop>false</ScaleCrop>
  <Company/>
  <LinksUpToDate>false</LinksUpToDate>
  <CharactersWithSpaces>2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zi Nallamilli</dc:creator>
  <cp:keywords/>
  <dc:description/>
  <cp:lastModifiedBy>Suzi Nallamilli</cp:lastModifiedBy>
  <cp:revision>1</cp:revision>
  <dcterms:created xsi:type="dcterms:W3CDTF">2022-09-22T22:17:00Z</dcterms:created>
  <dcterms:modified xsi:type="dcterms:W3CDTF">2022-09-22T22:19:00Z</dcterms:modified>
</cp:coreProperties>
</file>